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2831" w:rsidRDefault="005D2795"/>
    <w:p w:rsidR="005D2795" w:rsidRPr="00546AD3" w:rsidRDefault="005D2795" w:rsidP="005D2795">
      <w:pPr>
        <w:pStyle w:val="Literaturverzeichnis1"/>
        <w:ind w:left="0" w:firstLine="0"/>
        <w:rPr>
          <w:sz w:val="20"/>
          <w:szCs w:val="20"/>
        </w:rPr>
      </w:pPr>
      <w:bookmarkStart w:id="0" w:name="_GoBack"/>
      <w:r>
        <w:rPr>
          <w:sz w:val="20"/>
          <w:szCs w:val="20"/>
        </w:rPr>
        <w:t>Supplementary material</w:t>
      </w:r>
      <w:bookmarkEnd w:id="0"/>
    </w:p>
    <w:p w:rsidR="005D2795" w:rsidRPr="00546AD3" w:rsidRDefault="005D2795" w:rsidP="005D2795">
      <w:pPr>
        <w:pStyle w:val="Literaturverzeichnis1"/>
        <w:ind w:left="0" w:firstLine="0"/>
        <w:rPr>
          <w:sz w:val="20"/>
          <w:szCs w:val="20"/>
        </w:rPr>
      </w:pPr>
      <w:r w:rsidRPr="00546AD3">
        <w:rPr>
          <w:sz w:val="20"/>
          <w:szCs w:val="20"/>
        </w:rPr>
        <w:t xml:space="preserve">Table </w:t>
      </w:r>
      <w:r>
        <w:rPr>
          <w:sz w:val="20"/>
          <w:szCs w:val="20"/>
        </w:rPr>
        <w:t>4</w:t>
      </w:r>
      <w:r w:rsidRPr="00546AD3">
        <w:rPr>
          <w:sz w:val="20"/>
          <w:szCs w:val="20"/>
        </w:rPr>
        <w:t xml:space="preserve">: EMA Victimization Experience per Question </w:t>
      </w:r>
    </w:p>
    <w:tbl>
      <w:tblPr>
        <w:tblStyle w:val="PlainTable4"/>
        <w:tblW w:w="1318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94"/>
        <w:gridCol w:w="1044"/>
        <w:gridCol w:w="3483"/>
        <w:gridCol w:w="2721"/>
        <w:gridCol w:w="2841"/>
      </w:tblGrid>
      <w:tr w:rsidR="005D2795" w:rsidRPr="0038576F" w:rsidTr="00D358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4" w:type="dxa"/>
            <w:tcBorders>
              <w:top w:val="single" w:sz="4" w:space="0" w:color="auto"/>
              <w:bottom w:val="single" w:sz="4" w:space="0" w:color="auto"/>
            </w:tcBorders>
          </w:tcPr>
          <w:p w:rsidR="005D2795" w:rsidRPr="007856DD" w:rsidRDefault="005D2795" w:rsidP="00D3580F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Victimization Experience</w:t>
            </w:r>
          </w:p>
          <w:p w:rsidR="005D2795" w:rsidRPr="007856DD" w:rsidRDefault="005D2795" w:rsidP="00D3580F">
            <w:pPr>
              <w:spacing w:line="360" w:lineRule="auto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:rsidR="005D2795" w:rsidRPr="007856DD" w:rsidRDefault="005D2795" w:rsidP="00D3580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 xml:space="preserve">Number of Events </w:t>
            </w:r>
          </w:p>
        </w:tc>
        <w:tc>
          <w:tcPr>
            <w:tcW w:w="3483" w:type="dxa"/>
            <w:tcBorders>
              <w:top w:val="single" w:sz="4" w:space="0" w:color="auto"/>
              <w:bottom w:val="single" w:sz="4" w:space="0" w:color="auto"/>
            </w:tcBorders>
          </w:tcPr>
          <w:p w:rsidR="005D2795" w:rsidRPr="007856DD" w:rsidRDefault="005D2795" w:rsidP="00D3580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856DD">
              <w:rPr>
                <w:sz w:val="20"/>
                <w:szCs w:val="20"/>
                <w:lang w:val="en-US"/>
              </w:rPr>
              <w:t>OOHC (N 68)</w:t>
            </w:r>
          </w:p>
          <w:p w:rsidR="005D2795" w:rsidRPr="007856DD" w:rsidRDefault="005D2795" w:rsidP="00D3580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856DD">
              <w:rPr>
                <w:sz w:val="20"/>
                <w:szCs w:val="20"/>
                <w:lang w:val="en-US"/>
              </w:rPr>
              <w:t>(Frequency/Percentage/Cum. Percentage)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</w:tcPr>
          <w:p w:rsidR="005D2795" w:rsidRPr="007856DD" w:rsidRDefault="005D2795" w:rsidP="00D3580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7856DD">
              <w:rPr>
                <w:sz w:val="20"/>
                <w:szCs w:val="20"/>
                <w:lang w:val="en-US"/>
              </w:rPr>
              <w:t>BF (N 89)</w:t>
            </w:r>
          </w:p>
          <w:p w:rsidR="005D2795" w:rsidRPr="007856DD" w:rsidRDefault="005D2795" w:rsidP="00D3580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856DD">
              <w:rPr>
                <w:sz w:val="20"/>
                <w:szCs w:val="20"/>
                <w:lang w:val="en-US"/>
              </w:rPr>
              <w:t>(Frequency/Percentage/Cum. Percentage)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:rsidR="005D2795" w:rsidRPr="007856DD" w:rsidRDefault="005D2795" w:rsidP="00D3580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7856DD">
              <w:rPr>
                <w:sz w:val="20"/>
                <w:szCs w:val="20"/>
                <w:lang w:val="en-US"/>
              </w:rPr>
              <w:t>test for equality of proportions</w:t>
            </w:r>
          </w:p>
          <w:p w:rsidR="005D2795" w:rsidRPr="007856DD" w:rsidRDefault="005D2795" w:rsidP="00D3580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856DD">
              <w:rPr>
                <w:sz w:val="20"/>
                <w:szCs w:val="20"/>
                <w:lang w:val="en-US"/>
              </w:rPr>
              <w:t>(df/ X</w:t>
            </w:r>
            <w:r w:rsidRPr="007856DD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7856DD">
              <w:rPr>
                <w:sz w:val="20"/>
                <w:szCs w:val="20"/>
                <w:lang w:val="en-US"/>
              </w:rPr>
              <w:t>/</w:t>
            </w:r>
            <w:r w:rsidRPr="001522F7">
              <w:rPr>
                <w:sz w:val="20"/>
                <w:szCs w:val="20"/>
                <w:highlight w:val="yellow"/>
                <w:lang w:val="en-US"/>
              </w:rPr>
              <w:t>FDR-adjusted p-value</w:t>
            </w:r>
            <w:r w:rsidRPr="007856DD">
              <w:rPr>
                <w:sz w:val="20"/>
                <w:szCs w:val="20"/>
                <w:lang w:val="en-US"/>
              </w:rPr>
              <w:t>)</w:t>
            </w:r>
          </w:p>
        </w:tc>
      </w:tr>
      <w:tr w:rsidR="005D2795" w:rsidRPr="007856DD" w:rsidTr="00D358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4" w:type="dxa"/>
            <w:tcBorders>
              <w:top w:val="single" w:sz="4" w:space="0" w:color="auto"/>
            </w:tcBorders>
          </w:tcPr>
          <w:p w:rsidR="005D2795" w:rsidRPr="007856DD" w:rsidRDefault="005D2795" w:rsidP="00D3580F">
            <w:pPr>
              <w:spacing w:line="360" w:lineRule="auto"/>
              <w:rPr>
                <w:b w:val="0"/>
                <w:bCs w:val="0"/>
                <w:sz w:val="20"/>
                <w:szCs w:val="20"/>
                <w:lang w:val="fr-FR"/>
              </w:rPr>
            </w:pPr>
            <w:r w:rsidRPr="007856DD">
              <w:rPr>
                <w:b w:val="0"/>
                <w:bCs w:val="0"/>
                <w:sz w:val="20"/>
                <w:szCs w:val="20"/>
                <w:lang w:val="fr-FR"/>
              </w:rPr>
              <w:t xml:space="preserve">1 : you were forced by someone to do something you didn't want to do? </w:t>
            </w:r>
          </w:p>
        </w:tc>
        <w:tc>
          <w:tcPr>
            <w:tcW w:w="1044" w:type="dxa"/>
            <w:tcBorders>
              <w:top w:val="single" w:sz="4" w:space="0" w:color="auto"/>
            </w:tcBorders>
          </w:tcPr>
          <w:p w:rsidR="005D2795" w:rsidRPr="007856DD" w:rsidRDefault="005D2795" w:rsidP="00D358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0</w:t>
            </w:r>
          </w:p>
          <w:p w:rsidR="005D2795" w:rsidRPr="007856DD" w:rsidRDefault="005D2795" w:rsidP="00D358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1</w:t>
            </w:r>
          </w:p>
          <w:p w:rsidR="005D2795" w:rsidRPr="007856DD" w:rsidRDefault="005D2795" w:rsidP="00D358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2-4</w:t>
            </w:r>
          </w:p>
          <w:p w:rsidR="005D2795" w:rsidRPr="007856DD" w:rsidRDefault="005D2795" w:rsidP="00D358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5+</w:t>
            </w:r>
          </w:p>
        </w:tc>
        <w:tc>
          <w:tcPr>
            <w:tcW w:w="3483" w:type="dxa"/>
            <w:tcBorders>
              <w:top w:val="single" w:sz="4" w:space="0" w:color="auto"/>
            </w:tcBorders>
          </w:tcPr>
          <w:p w:rsidR="005D2795" w:rsidRPr="007856DD" w:rsidRDefault="005D2795" w:rsidP="00D358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55 /80.9/80.9</w:t>
            </w:r>
          </w:p>
          <w:p w:rsidR="005D2795" w:rsidRPr="007856DD" w:rsidRDefault="005D2795" w:rsidP="00D358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5/7.4/97.1</w:t>
            </w:r>
          </w:p>
          <w:p w:rsidR="005D2795" w:rsidRPr="007856DD" w:rsidRDefault="005D2795" w:rsidP="00D358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6/8.8/89.7</w:t>
            </w:r>
          </w:p>
          <w:p w:rsidR="005D2795" w:rsidRPr="007856DD" w:rsidRDefault="005D2795" w:rsidP="00D358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2/2.9/100</w:t>
            </w:r>
          </w:p>
        </w:tc>
        <w:tc>
          <w:tcPr>
            <w:tcW w:w="2721" w:type="dxa"/>
            <w:tcBorders>
              <w:top w:val="single" w:sz="4" w:space="0" w:color="auto"/>
            </w:tcBorders>
          </w:tcPr>
          <w:p w:rsidR="005D2795" w:rsidRPr="007856DD" w:rsidRDefault="005D2795" w:rsidP="00D358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83/93.3/93.3</w:t>
            </w:r>
          </w:p>
          <w:p w:rsidR="005D2795" w:rsidRPr="007856DD" w:rsidRDefault="005D2795" w:rsidP="00D358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5/5.6/98.9</w:t>
            </w:r>
          </w:p>
          <w:p w:rsidR="005D2795" w:rsidRPr="007856DD" w:rsidRDefault="005D2795" w:rsidP="00D358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1/1.1/100</w:t>
            </w:r>
          </w:p>
          <w:p w:rsidR="005D2795" w:rsidRPr="007856DD" w:rsidRDefault="005D2795" w:rsidP="00D358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0/0/0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:rsidR="005D2795" w:rsidRPr="007856DD" w:rsidRDefault="005D2795" w:rsidP="00D358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3/ 7.1/</w:t>
            </w:r>
            <w:r w:rsidRPr="001522F7">
              <w:rPr>
                <w:sz w:val="20"/>
                <w:szCs w:val="20"/>
                <w:highlight w:val="yellow"/>
              </w:rPr>
              <w:t>.20</w:t>
            </w:r>
          </w:p>
        </w:tc>
      </w:tr>
      <w:tr w:rsidR="005D2795" w:rsidRPr="007856DD" w:rsidTr="00D358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4" w:type="dxa"/>
          </w:tcPr>
          <w:p w:rsidR="005D2795" w:rsidRPr="007856DD" w:rsidRDefault="005D2795" w:rsidP="00D3580F">
            <w:pPr>
              <w:spacing w:line="360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7856DD">
              <w:rPr>
                <w:b w:val="0"/>
                <w:bCs w:val="0"/>
                <w:sz w:val="20"/>
                <w:szCs w:val="20"/>
                <w:lang w:val="en-US"/>
              </w:rPr>
              <w:t>2: someone has physically approached or harassed you against your will (e.g. touched you or stalked you)?</w:t>
            </w:r>
          </w:p>
        </w:tc>
        <w:tc>
          <w:tcPr>
            <w:tcW w:w="1044" w:type="dxa"/>
          </w:tcPr>
          <w:p w:rsidR="005D2795" w:rsidRPr="007856DD" w:rsidRDefault="005D2795" w:rsidP="00D358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0</w:t>
            </w:r>
          </w:p>
          <w:p w:rsidR="005D2795" w:rsidRPr="007856DD" w:rsidRDefault="005D2795" w:rsidP="00D358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1</w:t>
            </w:r>
          </w:p>
          <w:p w:rsidR="005D2795" w:rsidRPr="007856DD" w:rsidRDefault="005D2795" w:rsidP="00D358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2-4</w:t>
            </w:r>
          </w:p>
          <w:p w:rsidR="005D2795" w:rsidRPr="007856DD" w:rsidRDefault="005D2795" w:rsidP="00D358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5+</w:t>
            </w:r>
          </w:p>
        </w:tc>
        <w:tc>
          <w:tcPr>
            <w:tcW w:w="3483" w:type="dxa"/>
          </w:tcPr>
          <w:p w:rsidR="005D2795" w:rsidRPr="007856DD" w:rsidRDefault="005D2795" w:rsidP="00D358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61/89.7/89.7</w:t>
            </w:r>
          </w:p>
          <w:p w:rsidR="005D2795" w:rsidRPr="007856DD" w:rsidRDefault="005D2795" w:rsidP="00D358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4/5.9/95.6</w:t>
            </w:r>
          </w:p>
          <w:p w:rsidR="005D2795" w:rsidRPr="007856DD" w:rsidRDefault="005D2795" w:rsidP="00D358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3/4.4/100</w:t>
            </w:r>
          </w:p>
          <w:p w:rsidR="005D2795" w:rsidRPr="007856DD" w:rsidRDefault="005D2795" w:rsidP="00D358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0/0/100</w:t>
            </w:r>
          </w:p>
        </w:tc>
        <w:tc>
          <w:tcPr>
            <w:tcW w:w="2721" w:type="dxa"/>
          </w:tcPr>
          <w:p w:rsidR="005D2795" w:rsidRPr="007856DD" w:rsidRDefault="005D2795" w:rsidP="00D358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85/95.5/95.5</w:t>
            </w:r>
          </w:p>
          <w:p w:rsidR="005D2795" w:rsidRPr="007856DD" w:rsidRDefault="005D2795" w:rsidP="00D358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2/2.2/97.8</w:t>
            </w:r>
          </w:p>
          <w:p w:rsidR="005D2795" w:rsidRPr="007856DD" w:rsidRDefault="005D2795" w:rsidP="00D358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2/2.2/100</w:t>
            </w:r>
          </w:p>
          <w:p w:rsidR="005D2795" w:rsidRPr="007856DD" w:rsidRDefault="005D2795" w:rsidP="00D358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0/0/100</w:t>
            </w:r>
          </w:p>
        </w:tc>
        <w:tc>
          <w:tcPr>
            <w:tcW w:w="2841" w:type="dxa"/>
          </w:tcPr>
          <w:p w:rsidR="005D2795" w:rsidRPr="007856DD" w:rsidRDefault="005D2795" w:rsidP="00D358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3/2.6/</w:t>
            </w:r>
            <w:r w:rsidRPr="001522F7">
              <w:rPr>
                <w:sz w:val="20"/>
                <w:szCs w:val="20"/>
                <w:highlight w:val="yellow"/>
              </w:rPr>
              <w:t>.53</w:t>
            </w:r>
          </w:p>
        </w:tc>
      </w:tr>
      <w:tr w:rsidR="005D2795" w:rsidRPr="007856DD" w:rsidTr="00D358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4" w:type="dxa"/>
          </w:tcPr>
          <w:p w:rsidR="005D2795" w:rsidRPr="007856DD" w:rsidRDefault="005D2795" w:rsidP="00D3580F">
            <w:pPr>
              <w:spacing w:line="360" w:lineRule="auto"/>
              <w:rPr>
                <w:b w:val="0"/>
                <w:bCs w:val="0"/>
                <w:sz w:val="20"/>
                <w:szCs w:val="20"/>
                <w:lang w:val="es-PE"/>
              </w:rPr>
            </w:pPr>
            <w:r w:rsidRPr="007856DD">
              <w:rPr>
                <w:b w:val="0"/>
                <w:bCs w:val="0"/>
                <w:sz w:val="20"/>
                <w:szCs w:val="20"/>
                <w:lang w:val="es-PE"/>
              </w:rPr>
              <w:t>3 : someone has insulted you, threatened you or called you names?</w:t>
            </w:r>
          </w:p>
        </w:tc>
        <w:tc>
          <w:tcPr>
            <w:tcW w:w="1044" w:type="dxa"/>
          </w:tcPr>
          <w:p w:rsidR="005D2795" w:rsidRPr="007856DD" w:rsidRDefault="005D2795" w:rsidP="00D358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0</w:t>
            </w:r>
          </w:p>
          <w:p w:rsidR="005D2795" w:rsidRPr="007856DD" w:rsidRDefault="005D2795" w:rsidP="00D358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1</w:t>
            </w:r>
          </w:p>
          <w:p w:rsidR="005D2795" w:rsidRPr="007856DD" w:rsidRDefault="005D2795" w:rsidP="00D358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2-4</w:t>
            </w:r>
          </w:p>
          <w:p w:rsidR="005D2795" w:rsidRPr="007856DD" w:rsidRDefault="005D2795" w:rsidP="00D358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5+</w:t>
            </w:r>
          </w:p>
        </w:tc>
        <w:tc>
          <w:tcPr>
            <w:tcW w:w="3483" w:type="dxa"/>
          </w:tcPr>
          <w:p w:rsidR="005D2795" w:rsidRPr="007856DD" w:rsidRDefault="005D2795" w:rsidP="00D358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49/72.1/72.1</w:t>
            </w:r>
          </w:p>
          <w:p w:rsidR="005D2795" w:rsidRPr="007856DD" w:rsidRDefault="005D2795" w:rsidP="00D358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8/11.8/83.8</w:t>
            </w:r>
          </w:p>
          <w:p w:rsidR="005D2795" w:rsidRPr="007856DD" w:rsidRDefault="005D2795" w:rsidP="00D358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9/13.2/97.1</w:t>
            </w:r>
          </w:p>
          <w:p w:rsidR="005D2795" w:rsidRPr="007856DD" w:rsidRDefault="005D2795" w:rsidP="00D358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2/2.9/100</w:t>
            </w:r>
          </w:p>
        </w:tc>
        <w:tc>
          <w:tcPr>
            <w:tcW w:w="2721" w:type="dxa"/>
          </w:tcPr>
          <w:p w:rsidR="005D2795" w:rsidRPr="007856DD" w:rsidRDefault="005D2795" w:rsidP="00D358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75/84.3/84.3</w:t>
            </w:r>
          </w:p>
          <w:p w:rsidR="005D2795" w:rsidRPr="007856DD" w:rsidRDefault="005D2795" w:rsidP="00D358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11/12.4/96.6</w:t>
            </w:r>
          </w:p>
          <w:p w:rsidR="005D2795" w:rsidRPr="007856DD" w:rsidRDefault="005D2795" w:rsidP="00D358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1/1.1/97.8</w:t>
            </w:r>
          </w:p>
          <w:p w:rsidR="005D2795" w:rsidRPr="007856DD" w:rsidRDefault="005D2795" w:rsidP="00D358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2/2.2/100</w:t>
            </w:r>
          </w:p>
        </w:tc>
        <w:tc>
          <w:tcPr>
            <w:tcW w:w="2841" w:type="dxa"/>
          </w:tcPr>
          <w:p w:rsidR="005D2795" w:rsidRPr="007856DD" w:rsidRDefault="005D2795" w:rsidP="00D358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4/11.3/</w:t>
            </w:r>
            <w:r w:rsidRPr="001522F7">
              <w:rPr>
                <w:sz w:val="20"/>
                <w:szCs w:val="20"/>
                <w:highlight w:val="yellow"/>
              </w:rPr>
              <w:t>.14</w:t>
            </w:r>
          </w:p>
        </w:tc>
      </w:tr>
      <w:tr w:rsidR="005D2795" w:rsidRPr="007856DD" w:rsidTr="00D358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4" w:type="dxa"/>
          </w:tcPr>
          <w:p w:rsidR="005D2795" w:rsidRPr="007856DD" w:rsidRDefault="005D2795" w:rsidP="00D3580F">
            <w:pPr>
              <w:spacing w:line="360" w:lineRule="auto"/>
              <w:rPr>
                <w:b w:val="0"/>
                <w:bCs w:val="0"/>
                <w:sz w:val="20"/>
                <w:szCs w:val="20"/>
                <w:lang w:val="fr-FR"/>
              </w:rPr>
            </w:pPr>
            <w:r w:rsidRPr="007856DD">
              <w:rPr>
                <w:b w:val="0"/>
                <w:bCs w:val="0"/>
                <w:sz w:val="20"/>
                <w:szCs w:val="20"/>
                <w:lang w:val="fr-FR"/>
              </w:rPr>
              <w:t>4 : someone has intentionally excluded you (e.g. from meetings, activities or groups)?</w:t>
            </w:r>
          </w:p>
        </w:tc>
        <w:tc>
          <w:tcPr>
            <w:tcW w:w="1044" w:type="dxa"/>
          </w:tcPr>
          <w:p w:rsidR="005D2795" w:rsidRPr="007856DD" w:rsidRDefault="005D2795" w:rsidP="00D358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0</w:t>
            </w:r>
          </w:p>
          <w:p w:rsidR="005D2795" w:rsidRPr="007856DD" w:rsidRDefault="005D2795" w:rsidP="00D358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1</w:t>
            </w:r>
          </w:p>
          <w:p w:rsidR="005D2795" w:rsidRPr="007856DD" w:rsidRDefault="005D2795" w:rsidP="00D358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2-4</w:t>
            </w:r>
          </w:p>
          <w:p w:rsidR="005D2795" w:rsidRPr="007856DD" w:rsidRDefault="005D2795" w:rsidP="00D358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5+</w:t>
            </w:r>
          </w:p>
        </w:tc>
        <w:tc>
          <w:tcPr>
            <w:tcW w:w="3483" w:type="dxa"/>
          </w:tcPr>
          <w:p w:rsidR="005D2795" w:rsidRPr="007856DD" w:rsidRDefault="005D2795" w:rsidP="00D358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62/91.2/91.2</w:t>
            </w:r>
          </w:p>
          <w:p w:rsidR="005D2795" w:rsidRPr="007856DD" w:rsidRDefault="005D2795" w:rsidP="00D358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3/4.4/95.6</w:t>
            </w:r>
          </w:p>
          <w:p w:rsidR="005D2795" w:rsidRPr="007856DD" w:rsidRDefault="005D2795" w:rsidP="00D358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2/2.9/98.5</w:t>
            </w:r>
          </w:p>
          <w:p w:rsidR="005D2795" w:rsidRPr="007856DD" w:rsidRDefault="005D2795" w:rsidP="00D358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1/1.5/100</w:t>
            </w:r>
          </w:p>
        </w:tc>
        <w:tc>
          <w:tcPr>
            <w:tcW w:w="2721" w:type="dxa"/>
          </w:tcPr>
          <w:p w:rsidR="005D2795" w:rsidRPr="007856DD" w:rsidRDefault="005D2795" w:rsidP="00D358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83/93.3/93.3</w:t>
            </w:r>
          </w:p>
          <w:p w:rsidR="005D2795" w:rsidRPr="007856DD" w:rsidRDefault="005D2795" w:rsidP="00D358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2/2.4/96.6</w:t>
            </w:r>
          </w:p>
          <w:p w:rsidR="005D2795" w:rsidRPr="007856DD" w:rsidRDefault="005D2795" w:rsidP="00D358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3/3.4/100</w:t>
            </w:r>
          </w:p>
          <w:p w:rsidR="005D2795" w:rsidRPr="007856DD" w:rsidRDefault="005D2795" w:rsidP="00D358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0/0/100</w:t>
            </w:r>
          </w:p>
        </w:tc>
        <w:tc>
          <w:tcPr>
            <w:tcW w:w="2841" w:type="dxa"/>
          </w:tcPr>
          <w:p w:rsidR="005D2795" w:rsidRPr="007856DD" w:rsidRDefault="005D2795" w:rsidP="00D358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3/.19/</w:t>
            </w:r>
            <w:r w:rsidRPr="001522F7">
              <w:rPr>
                <w:sz w:val="20"/>
                <w:szCs w:val="20"/>
                <w:highlight w:val="yellow"/>
              </w:rPr>
              <w:t>.98</w:t>
            </w:r>
          </w:p>
        </w:tc>
      </w:tr>
      <w:tr w:rsidR="005D2795" w:rsidRPr="007856DD" w:rsidTr="00D358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4" w:type="dxa"/>
          </w:tcPr>
          <w:p w:rsidR="005D2795" w:rsidRPr="007856DD" w:rsidRDefault="005D2795" w:rsidP="00D3580F">
            <w:pPr>
              <w:spacing w:line="360" w:lineRule="auto"/>
              <w:rPr>
                <w:b w:val="0"/>
                <w:bCs w:val="0"/>
                <w:sz w:val="20"/>
                <w:szCs w:val="20"/>
                <w:lang w:val="fr-FR"/>
              </w:rPr>
            </w:pPr>
            <w:r w:rsidRPr="007856DD">
              <w:rPr>
                <w:b w:val="0"/>
                <w:bCs w:val="0"/>
                <w:sz w:val="20"/>
                <w:szCs w:val="20"/>
                <w:lang w:val="fr-FR"/>
              </w:rPr>
              <w:t>5: someone has spread lies or rumours about you?</w:t>
            </w:r>
          </w:p>
        </w:tc>
        <w:tc>
          <w:tcPr>
            <w:tcW w:w="1044" w:type="dxa"/>
          </w:tcPr>
          <w:p w:rsidR="005D2795" w:rsidRPr="007856DD" w:rsidRDefault="005D2795" w:rsidP="00D358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0</w:t>
            </w:r>
          </w:p>
          <w:p w:rsidR="005D2795" w:rsidRPr="007856DD" w:rsidRDefault="005D2795" w:rsidP="00D358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1</w:t>
            </w:r>
          </w:p>
          <w:p w:rsidR="005D2795" w:rsidRPr="007856DD" w:rsidRDefault="005D2795" w:rsidP="00D358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2-4</w:t>
            </w:r>
          </w:p>
          <w:p w:rsidR="005D2795" w:rsidRPr="007856DD" w:rsidRDefault="005D2795" w:rsidP="00D358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lastRenderedPageBreak/>
              <w:t>5+</w:t>
            </w:r>
          </w:p>
        </w:tc>
        <w:tc>
          <w:tcPr>
            <w:tcW w:w="3483" w:type="dxa"/>
          </w:tcPr>
          <w:p w:rsidR="005D2795" w:rsidRPr="007856DD" w:rsidRDefault="005D2795" w:rsidP="00D358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lastRenderedPageBreak/>
              <w:t>59/96.6/96.6</w:t>
            </w:r>
          </w:p>
          <w:p w:rsidR="005D2795" w:rsidRPr="007856DD" w:rsidRDefault="005D2795" w:rsidP="00D358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3/3.4/100</w:t>
            </w:r>
          </w:p>
          <w:p w:rsidR="005D2795" w:rsidRPr="007856DD" w:rsidRDefault="005D2795" w:rsidP="00D358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0/0/100</w:t>
            </w:r>
          </w:p>
          <w:p w:rsidR="005D2795" w:rsidRPr="007856DD" w:rsidRDefault="005D2795" w:rsidP="00D358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lastRenderedPageBreak/>
              <w:t>0/0/100</w:t>
            </w:r>
          </w:p>
        </w:tc>
        <w:tc>
          <w:tcPr>
            <w:tcW w:w="2721" w:type="dxa"/>
          </w:tcPr>
          <w:p w:rsidR="005D2795" w:rsidRPr="007856DD" w:rsidRDefault="005D2795" w:rsidP="00D358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lastRenderedPageBreak/>
              <w:t>87/97.8/97.8</w:t>
            </w:r>
          </w:p>
          <w:p w:rsidR="005D2795" w:rsidRPr="007856DD" w:rsidRDefault="005D2795" w:rsidP="00D358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1/1.1/98.9</w:t>
            </w:r>
          </w:p>
          <w:p w:rsidR="005D2795" w:rsidRPr="007856DD" w:rsidRDefault="005D2795" w:rsidP="00D358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1/1.1/100</w:t>
            </w:r>
          </w:p>
          <w:p w:rsidR="005D2795" w:rsidRPr="007856DD" w:rsidRDefault="005D2795" w:rsidP="00D358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lastRenderedPageBreak/>
              <w:t>0/0/100</w:t>
            </w:r>
          </w:p>
        </w:tc>
        <w:tc>
          <w:tcPr>
            <w:tcW w:w="2841" w:type="dxa"/>
          </w:tcPr>
          <w:p w:rsidR="005D2795" w:rsidRPr="007856DD" w:rsidRDefault="005D2795" w:rsidP="00D358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lastRenderedPageBreak/>
              <w:t>3/7.3/</w:t>
            </w:r>
            <w:r w:rsidRPr="001522F7">
              <w:rPr>
                <w:sz w:val="20"/>
                <w:szCs w:val="20"/>
                <w:highlight w:val="yellow"/>
              </w:rPr>
              <w:t>.91</w:t>
            </w:r>
          </w:p>
        </w:tc>
      </w:tr>
      <w:tr w:rsidR="005D2795" w:rsidRPr="007856DD" w:rsidTr="00D358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4" w:type="dxa"/>
          </w:tcPr>
          <w:p w:rsidR="005D2795" w:rsidRPr="007856DD" w:rsidRDefault="005D2795" w:rsidP="00D3580F">
            <w:pPr>
              <w:spacing w:line="360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7856DD">
              <w:rPr>
                <w:b w:val="0"/>
                <w:bCs w:val="0"/>
                <w:sz w:val="20"/>
                <w:szCs w:val="20"/>
                <w:lang w:val="en-US"/>
              </w:rPr>
              <w:t>6 : someone specifically ignored you or no longer wanted to be friends with you?</w:t>
            </w:r>
          </w:p>
        </w:tc>
        <w:tc>
          <w:tcPr>
            <w:tcW w:w="1044" w:type="dxa"/>
          </w:tcPr>
          <w:p w:rsidR="005D2795" w:rsidRPr="007856DD" w:rsidRDefault="005D2795" w:rsidP="00D358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0</w:t>
            </w:r>
          </w:p>
          <w:p w:rsidR="005D2795" w:rsidRPr="007856DD" w:rsidRDefault="005D2795" w:rsidP="00D358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1</w:t>
            </w:r>
          </w:p>
          <w:p w:rsidR="005D2795" w:rsidRPr="007856DD" w:rsidRDefault="005D2795" w:rsidP="00D358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2-4</w:t>
            </w:r>
          </w:p>
          <w:p w:rsidR="005D2795" w:rsidRPr="007856DD" w:rsidRDefault="005D2795" w:rsidP="00D358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5+</w:t>
            </w:r>
          </w:p>
        </w:tc>
        <w:tc>
          <w:tcPr>
            <w:tcW w:w="3483" w:type="dxa"/>
          </w:tcPr>
          <w:p w:rsidR="005D2795" w:rsidRPr="007856DD" w:rsidRDefault="005D2795" w:rsidP="00D358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51/75/75</w:t>
            </w:r>
          </w:p>
          <w:p w:rsidR="005D2795" w:rsidRPr="007856DD" w:rsidRDefault="005D2795" w:rsidP="00D358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12/17.6/92.6</w:t>
            </w:r>
          </w:p>
          <w:p w:rsidR="005D2795" w:rsidRPr="007856DD" w:rsidRDefault="005D2795" w:rsidP="00D358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4/5.9/98.5</w:t>
            </w:r>
          </w:p>
          <w:p w:rsidR="005D2795" w:rsidRPr="007856DD" w:rsidRDefault="005D2795" w:rsidP="00D358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1/1.5/100</w:t>
            </w:r>
          </w:p>
        </w:tc>
        <w:tc>
          <w:tcPr>
            <w:tcW w:w="2721" w:type="dxa"/>
          </w:tcPr>
          <w:p w:rsidR="005D2795" w:rsidRPr="007856DD" w:rsidRDefault="005D2795" w:rsidP="00D358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86/96.6/96.6</w:t>
            </w:r>
          </w:p>
          <w:p w:rsidR="005D2795" w:rsidRPr="007856DD" w:rsidRDefault="005D2795" w:rsidP="00D358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3/3.4/100</w:t>
            </w:r>
          </w:p>
          <w:p w:rsidR="005D2795" w:rsidRPr="007856DD" w:rsidRDefault="005D2795" w:rsidP="00D358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0/0/100</w:t>
            </w:r>
          </w:p>
          <w:p w:rsidR="005D2795" w:rsidRPr="007856DD" w:rsidRDefault="005D2795" w:rsidP="00D358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0/0/100</w:t>
            </w:r>
          </w:p>
        </w:tc>
        <w:tc>
          <w:tcPr>
            <w:tcW w:w="2841" w:type="dxa"/>
          </w:tcPr>
          <w:p w:rsidR="005D2795" w:rsidRPr="007856DD" w:rsidRDefault="005D2795" w:rsidP="00D358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2/12.2/.</w:t>
            </w:r>
            <w:r w:rsidRPr="001522F7">
              <w:rPr>
                <w:sz w:val="20"/>
                <w:szCs w:val="20"/>
                <w:highlight w:val="yellow"/>
              </w:rPr>
              <w:t>00**</w:t>
            </w:r>
          </w:p>
        </w:tc>
      </w:tr>
      <w:tr w:rsidR="005D2795" w:rsidRPr="007856DD" w:rsidTr="00D358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4" w:type="dxa"/>
          </w:tcPr>
          <w:p w:rsidR="005D2795" w:rsidRPr="007856DD" w:rsidRDefault="005D2795" w:rsidP="00D3580F">
            <w:pPr>
              <w:spacing w:line="360" w:lineRule="auto"/>
              <w:rPr>
                <w:b w:val="0"/>
                <w:bCs w:val="0"/>
                <w:sz w:val="20"/>
                <w:szCs w:val="20"/>
                <w:lang w:val="fr-FR"/>
              </w:rPr>
            </w:pPr>
            <w:r w:rsidRPr="007856DD">
              <w:rPr>
                <w:b w:val="0"/>
                <w:bCs w:val="0"/>
                <w:sz w:val="20"/>
                <w:szCs w:val="20"/>
                <w:lang w:val="fr-FR"/>
              </w:rPr>
              <w:t>7 : you have been ridiculed by a person or a group?</w:t>
            </w:r>
          </w:p>
        </w:tc>
        <w:tc>
          <w:tcPr>
            <w:tcW w:w="1044" w:type="dxa"/>
          </w:tcPr>
          <w:p w:rsidR="005D2795" w:rsidRPr="007856DD" w:rsidRDefault="005D2795" w:rsidP="00D358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0</w:t>
            </w:r>
          </w:p>
          <w:p w:rsidR="005D2795" w:rsidRPr="007856DD" w:rsidRDefault="005D2795" w:rsidP="00D358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1</w:t>
            </w:r>
          </w:p>
          <w:p w:rsidR="005D2795" w:rsidRPr="007856DD" w:rsidRDefault="005D2795" w:rsidP="00D358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2-4</w:t>
            </w:r>
          </w:p>
          <w:p w:rsidR="005D2795" w:rsidRPr="007856DD" w:rsidRDefault="005D2795" w:rsidP="00D358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5+</w:t>
            </w:r>
          </w:p>
        </w:tc>
        <w:tc>
          <w:tcPr>
            <w:tcW w:w="3483" w:type="dxa"/>
          </w:tcPr>
          <w:p w:rsidR="005D2795" w:rsidRPr="007856DD" w:rsidRDefault="005D2795" w:rsidP="00D358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69/86.8/86.8</w:t>
            </w:r>
          </w:p>
          <w:p w:rsidR="005D2795" w:rsidRPr="007856DD" w:rsidRDefault="005D2795" w:rsidP="00D358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4/5.9/92.6</w:t>
            </w:r>
          </w:p>
          <w:p w:rsidR="005D2795" w:rsidRPr="007856DD" w:rsidRDefault="005D2795" w:rsidP="00D358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3/4.4/97.1</w:t>
            </w:r>
          </w:p>
          <w:p w:rsidR="005D2795" w:rsidRPr="007856DD" w:rsidRDefault="005D2795" w:rsidP="00D358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2/2.9/100</w:t>
            </w:r>
          </w:p>
        </w:tc>
        <w:tc>
          <w:tcPr>
            <w:tcW w:w="2721" w:type="dxa"/>
          </w:tcPr>
          <w:p w:rsidR="005D2795" w:rsidRPr="007856DD" w:rsidRDefault="005D2795" w:rsidP="00D358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81/91/91</w:t>
            </w:r>
          </w:p>
          <w:p w:rsidR="005D2795" w:rsidRPr="007856DD" w:rsidRDefault="005D2795" w:rsidP="00D358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7/7.9/98.9</w:t>
            </w:r>
          </w:p>
          <w:p w:rsidR="005D2795" w:rsidRPr="007856DD" w:rsidRDefault="005D2795" w:rsidP="00D358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1/1.1/100</w:t>
            </w:r>
          </w:p>
          <w:p w:rsidR="005D2795" w:rsidRPr="007856DD" w:rsidRDefault="005D2795" w:rsidP="00D358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0/0/100</w:t>
            </w:r>
          </w:p>
        </w:tc>
        <w:tc>
          <w:tcPr>
            <w:tcW w:w="2841" w:type="dxa"/>
          </w:tcPr>
          <w:p w:rsidR="005D2795" w:rsidRPr="007856DD" w:rsidRDefault="005D2795" w:rsidP="00D358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3/2.3/.</w:t>
            </w:r>
            <w:r w:rsidRPr="001522F7">
              <w:rPr>
                <w:sz w:val="20"/>
                <w:szCs w:val="20"/>
                <w:highlight w:val="yellow"/>
              </w:rPr>
              <w:t>52</w:t>
            </w:r>
          </w:p>
        </w:tc>
      </w:tr>
      <w:tr w:rsidR="005D2795" w:rsidRPr="007856DD" w:rsidTr="00D358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4" w:type="dxa"/>
          </w:tcPr>
          <w:p w:rsidR="005D2795" w:rsidRPr="007856DD" w:rsidRDefault="005D2795" w:rsidP="00D3580F">
            <w:pPr>
              <w:spacing w:line="360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7856DD">
              <w:rPr>
                <w:b w:val="0"/>
                <w:bCs w:val="0"/>
                <w:sz w:val="20"/>
                <w:szCs w:val="20"/>
                <w:lang w:val="en-US"/>
              </w:rPr>
              <w:t>8 : someone has taken something from you or broken something on purpose?</w:t>
            </w:r>
          </w:p>
        </w:tc>
        <w:tc>
          <w:tcPr>
            <w:tcW w:w="1044" w:type="dxa"/>
          </w:tcPr>
          <w:p w:rsidR="005D2795" w:rsidRPr="007856DD" w:rsidRDefault="005D2795" w:rsidP="00D358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0</w:t>
            </w:r>
          </w:p>
          <w:p w:rsidR="005D2795" w:rsidRPr="007856DD" w:rsidRDefault="005D2795" w:rsidP="00D358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1</w:t>
            </w:r>
          </w:p>
          <w:p w:rsidR="005D2795" w:rsidRPr="007856DD" w:rsidRDefault="005D2795" w:rsidP="00D358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2-4</w:t>
            </w:r>
          </w:p>
          <w:p w:rsidR="005D2795" w:rsidRPr="007856DD" w:rsidRDefault="005D2795" w:rsidP="00D358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5+</w:t>
            </w:r>
          </w:p>
        </w:tc>
        <w:tc>
          <w:tcPr>
            <w:tcW w:w="3483" w:type="dxa"/>
          </w:tcPr>
          <w:p w:rsidR="005D2795" w:rsidRPr="007856DD" w:rsidRDefault="005D2795" w:rsidP="00D358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61/89.7/89.7</w:t>
            </w:r>
          </w:p>
          <w:p w:rsidR="005D2795" w:rsidRPr="007856DD" w:rsidRDefault="005D2795" w:rsidP="00D358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4/5.9/95.6</w:t>
            </w:r>
          </w:p>
          <w:p w:rsidR="005D2795" w:rsidRPr="007856DD" w:rsidRDefault="005D2795" w:rsidP="00D358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3/4.4/100</w:t>
            </w:r>
          </w:p>
          <w:p w:rsidR="005D2795" w:rsidRPr="007856DD" w:rsidRDefault="005D2795" w:rsidP="00D358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0/0/100</w:t>
            </w:r>
          </w:p>
        </w:tc>
        <w:tc>
          <w:tcPr>
            <w:tcW w:w="2721" w:type="dxa"/>
          </w:tcPr>
          <w:p w:rsidR="005D2795" w:rsidRPr="007856DD" w:rsidRDefault="005D2795" w:rsidP="00D358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80/89.9/89.9</w:t>
            </w:r>
          </w:p>
          <w:p w:rsidR="005D2795" w:rsidRPr="007856DD" w:rsidRDefault="005D2795" w:rsidP="00D358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6/6.7/96.6</w:t>
            </w:r>
          </w:p>
          <w:p w:rsidR="005D2795" w:rsidRPr="007856DD" w:rsidRDefault="005D2795" w:rsidP="00D358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3/3.4/100</w:t>
            </w:r>
          </w:p>
          <w:p w:rsidR="005D2795" w:rsidRPr="007856DD" w:rsidRDefault="005D2795" w:rsidP="00D358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0/0/100</w:t>
            </w:r>
          </w:p>
        </w:tc>
        <w:tc>
          <w:tcPr>
            <w:tcW w:w="2841" w:type="dxa"/>
          </w:tcPr>
          <w:p w:rsidR="005D2795" w:rsidRPr="007856DD" w:rsidRDefault="005D2795" w:rsidP="00D358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3/.17/.</w:t>
            </w:r>
            <w:r w:rsidRPr="001522F7">
              <w:rPr>
                <w:sz w:val="20"/>
                <w:szCs w:val="20"/>
                <w:highlight w:val="yellow"/>
              </w:rPr>
              <w:t>98</w:t>
            </w:r>
          </w:p>
        </w:tc>
      </w:tr>
      <w:tr w:rsidR="005D2795" w:rsidRPr="007856DD" w:rsidTr="00D358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4" w:type="dxa"/>
          </w:tcPr>
          <w:p w:rsidR="005D2795" w:rsidRPr="007856DD" w:rsidRDefault="005D2795" w:rsidP="00D3580F">
            <w:pPr>
              <w:spacing w:line="360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7856DD">
              <w:rPr>
                <w:b w:val="0"/>
                <w:bCs w:val="0"/>
                <w:sz w:val="20"/>
                <w:szCs w:val="20"/>
                <w:lang w:val="en-US"/>
              </w:rPr>
              <w:t>9 : someone has hit you, pushed you, beaten you or physically assaulted you in any other way?</w:t>
            </w:r>
          </w:p>
        </w:tc>
        <w:tc>
          <w:tcPr>
            <w:tcW w:w="1044" w:type="dxa"/>
          </w:tcPr>
          <w:p w:rsidR="005D2795" w:rsidRPr="007856DD" w:rsidRDefault="005D2795" w:rsidP="00D358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0</w:t>
            </w:r>
          </w:p>
          <w:p w:rsidR="005D2795" w:rsidRPr="007856DD" w:rsidRDefault="005D2795" w:rsidP="00D358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1</w:t>
            </w:r>
          </w:p>
          <w:p w:rsidR="005D2795" w:rsidRPr="007856DD" w:rsidRDefault="005D2795" w:rsidP="00D358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2-4</w:t>
            </w:r>
          </w:p>
          <w:p w:rsidR="005D2795" w:rsidRPr="007856DD" w:rsidRDefault="005D2795" w:rsidP="00D358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5+</w:t>
            </w:r>
          </w:p>
        </w:tc>
        <w:tc>
          <w:tcPr>
            <w:tcW w:w="3483" w:type="dxa"/>
          </w:tcPr>
          <w:p w:rsidR="005D2795" w:rsidRPr="007856DD" w:rsidRDefault="005D2795" w:rsidP="00D358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63/92.6/92.6</w:t>
            </w:r>
          </w:p>
          <w:p w:rsidR="005D2795" w:rsidRPr="007856DD" w:rsidRDefault="005D2795" w:rsidP="00D358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3/4.4/97.1</w:t>
            </w:r>
          </w:p>
          <w:p w:rsidR="005D2795" w:rsidRPr="007856DD" w:rsidRDefault="005D2795" w:rsidP="00D358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2/2.9/100</w:t>
            </w:r>
          </w:p>
          <w:p w:rsidR="005D2795" w:rsidRPr="007856DD" w:rsidRDefault="005D2795" w:rsidP="00D358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0/0/100</w:t>
            </w:r>
          </w:p>
        </w:tc>
        <w:tc>
          <w:tcPr>
            <w:tcW w:w="2721" w:type="dxa"/>
          </w:tcPr>
          <w:p w:rsidR="005D2795" w:rsidRPr="007856DD" w:rsidRDefault="005D2795" w:rsidP="00D358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83/93.3/93.3</w:t>
            </w:r>
          </w:p>
          <w:p w:rsidR="005D2795" w:rsidRPr="007856DD" w:rsidRDefault="005D2795" w:rsidP="00D358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5/5.6/98.9</w:t>
            </w:r>
          </w:p>
          <w:p w:rsidR="005D2795" w:rsidRPr="007856DD" w:rsidRDefault="005D2795" w:rsidP="00D358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1/1.1/100</w:t>
            </w:r>
          </w:p>
          <w:p w:rsidR="005D2795" w:rsidRPr="007856DD" w:rsidRDefault="005D2795" w:rsidP="00D358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0/0/100</w:t>
            </w:r>
          </w:p>
        </w:tc>
        <w:tc>
          <w:tcPr>
            <w:tcW w:w="2841" w:type="dxa"/>
          </w:tcPr>
          <w:p w:rsidR="005D2795" w:rsidRPr="007856DD" w:rsidRDefault="005D2795" w:rsidP="00D358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3/.96/</w:t>
            </w:r>
            <w:r w:rsidRPr="001522F7">
              <w:rPr>
                <w:sz w:val="20"/>
                <w:szCs w:val="20"/>
                <w:highlight w:val="yellow"/>
              </w:rPr>
              <w:t>.91</w:t>
            </w:r>
          </w:p>
        </w:tc>
      </w:tr>
      <w:tr w:rsidR="005D2795" w:rsidRPr="007856DD" w:rsidTr="00D358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4" w:type="dxa"/>
          </w:tcPr>
          <w:p w:rsidR="005D2795" w:rsidRPr="007856DD" w:rsidRDefault="005D2795" w:rsidP="00D3580F">
            <w:pPr>
              <w:spacing w:line="360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7856DD">
              <w:rPr>
                <w:b w:val="0"/>
                <w:bCs w:val="0"/>
                <w:sz w:val="20"/>
                <w:szCs w:val="20"/>
                <w:lang w:val="en-US"/>
              </w:rPr>
              <w:t>10 : someone has published your private messages or spreaded them further against your will?</w:t>
            </w:r>
          </w:p>
        </w:tc>
        <w:tc>
          <w:tcPr>
            <w:tcW w:w="1044" w:type="dxa"/>
          </w:tcPr>
          <w:p w:rsidR="005D2795" w:rsidRPr="007856DD" w:rsidRDefault="005D2795" w:rsidP="00D358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0</w:t>
            </w:r>
          </w:p>
          <w:p w:rsidR="005D2795" w:rsidRPr="007856DD" w:rsidRDefault="005D2795" w:rsidP="00D358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1</w:t>
            </w:r>
          </w:p>
          <w:p w:rsidR="005D2795" w:rsidRPr="007856DD" w:rsidRDefault="005D2795" w:rsidP="00D358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2-4</w:t>
            </w:r>
          </w:p>
          <w:p w:rsidR="005D2795" w:rsidRPr="007856DD" w:rsidRDefault="005D2795" w:rsidP="00D358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5+</w:t>
            </w:r>
          </w:p>
        </w:tc>
        <w:tc>
          <w:tcPr>
            <w:tcW w:w="3483" w:type="dxa"/>
          </w:tcPr>
          <w:p w:rsidR="005D2795" w:rsidRPr="007856DD" w:rsidRDefault="005D2795" w:rsidP="00D358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67/98.5/98.5</w:t>
            </w:r>
          </w:p>
          <w:p w:rsidR="005D2795" w:rsidRPr="007856DD" w:rsidRDefault="005D2795" w:rsidP="00D358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1/1.5/100</w:t>
            </w:r>
          </w:p>
          <w:p w:rsidR="005D2795" w:rsidRPr="007856DD" w:rsidRDefault="005D2795" w:rsidP="00D358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0/0/100</w:t>
            </w:r>
          </w:p>
          <w:p w:rsidR="005D2795" w:rsidRPr="007856DD" w:rsidRDefault="005D2795" w:rsidP="00D358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0/0/100</w:t>
            </w:r>
          </w:p>
        </w:tc>
        <w:tc>
          <w:tcPr>
            <w:tcW w:w="2721" w:type="dxa"/>
          </w:tcPr>
          <w:p w:rsidR="005D2795" w:rsidRPr="007856DD" w:rsidRDefault="005D2795" w:rsidP="00D358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88/98.9/98.9</w:t>
            </w:r>
          </w:p>
          <w:p w:rsidR="005D2795" w:rsidRPr="007856DD" w:rsidRDefault="005D2795" w:rsidP="00D358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1/1.1/100</w:t>
            </w:r>
          </w:p>
          <w:p w:rsidR="005D2795" w:rsidRPr="007856DD" w:rsidRDefault="005D2795" w:rsidP="00D358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0/0/100</w:t>
            </w:r>
          </w:p>
          <w:p w:rsidR="005D2795" w:rsidRPr="007856DD" w:rsidRDefault="005D2795" w:rsidP="00D358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0/0/100</w:t>
            </w:r>
          </w:p>
        </w:tc>
        <w:tc>
          <w:tcPr>
            <w:tcW w:w="2841" w:type="dxa"/>
          </w:tcPr>
          <w:p w:rsidR="005D2795" w:rsidRPr="007856DD" w:rsidRDefault="005D2795" w:rsidP="00D358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2/.06/.</w:t>
            </w:r>
            <w:r w:rsidRPr="001522F7">
              <w:rPr>
                <w:sz w:val="20"/>
                <w:szCs w:val="20"/>
                <w:highlight w:val="yellow"/>
              </w:rPr>
              <w:t>97</w:t>
            </w:r>
          </w:p>
        </w:tc>
      </w:tr>
      <w:tr w:rsidR="005D2795" w:rsidRPr="007856DD" w:rsidTr="00D358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4" w:type="dxa"/>
          </w:tcPr>
          <w:p w:rsidR="005D2795" w:rsidRPr="007856DD" w:rsidRDefault="005D2795" w:rsidP="00D3580F">
            <w:pPr>
              <w:spacing w:line="360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7856DD">
              <w:rPr>
                <w:b w:val="0"/>
                <w:bCs w:val="0"/>
                <w:sz w:val="20"/>
                <w:szCs w:val="20"/>
                <w:lang w:val="en-US"/>
              </w:rPr>
              <w:t>11 : someone has taken, posted or shared photos of you on the internet without your consent?</w:t>
            </w:r>
          </w:p>
        </w:tc>
        <w:tc>
          <w:tcPr>
            <w:tcW w:w="1044" w:type="dxa"/>
          </w:tcPr>
          <w:p w:rsidR="005D2795" w:rsidRPr="007856DD" w:rsidRDefault="005D2795" w:rsidP="00D358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0</w:t>
            </w:r>
          </w:p>
          <w:p w:rsidR="005D2795" w:rsidRPr="007856DD" w:rsidRDefault="005D2795" w:rsidP="00D358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1</w:t>
            </w:r>
          </w:p>
          <w:p w:rsidR="005D2795" w:rsidRPr="007856DD" w:rsidRDefault="005D2795" w:rsidP="00D358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2-4</w:t>
            </w:r>
          </w:p>
          <w:p w:rsidR="005D2795" w:rsidRPr="007856DD" w:rsidRDefault="005D2795" w:rsidP="00D358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5+</w:t>
            </w:r>
          </w:p>
        </w:tc>
        <w:tc>
          <w:tcPr>
            <w:tcW w:w="3483" w:type="dxa"/>
          </w:tcPr>
          <w:p w:rsidR="005D2795" w:rsidRPr="007856DD" w:rsidRDefault="005D2795" w:rsidP="00D358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64/94.1794.1</w:t>
            </w:r>
          </w:p>
          <w:p w:rsidR="005D2795" w:rsidRPr="007856DD" w:rsidRDefault="005D2795" w:rsidP="00D358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4/5.9/100</w:t>
            </w:r>
          </w:p>
          <w:p w:rsidR="005D2795" w:rsidRPr="007856DD" w:rsidRDefault="005D2795" w:rsidP="00D358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0/0/100</w:t>
            </w:r>
          </w:p>
          <w:p w:rsidR="005D2795" w:rsidRPr="007856DD" w:rsidRDefault="005D2795" w:rsidP="00D358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0/0/100</w:t>
            </w:r>
          </w:p>
        </w:tc>
        <w:tc>
          <w:tcPr>
            <w:tcW w:w="2721" w:type="dxa"/>
          </w:tcPr>
          <w:p w:rsidR="005D2795" w:rsidRPr="007856DD" w:rsidRDefault="005D2795" w:rsidP="00D358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85/95.5/95.5</w:t>
            </w:r>
          </w:p>
          <w:p w:rsidR="005D2795" w:rsidRPr="007856DD" w:rsidRDefault="005D2795" w:rsidP="00D358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4/4.5/100</w:t>
            </w:r>
          </w:p>
          <w:p w:rsidR="005D2795" w:rsidRPr="007856DD" w:rsidRDefault="005D2795" w:rsidP="00D358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0/0/100</w:t>
            </w:r>
          </w:p>
          <w:p w:rsidR="005D2795" w:rsidRPr="007856DD" w:rsidRDefault="005D2795" w:rsidP="00D358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0/0/100</w:t>
            </w:r>
          </w:p>
        </w:tc>
        <w:tc>
          <w:tcPr>
            <w:tcW w:w="2841" w:type="dxa"/>
          </w:tcPr>
          <w:p w:rsidR="005D2795" w:rsidRPr="007856DD" w:rsidRDefault="005D2795" w:rsidP="00D358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2/.19/.</w:t>
            </w:r>
            <w:r w:rsidRPr="001522F7">
              <w:rPr>
                <w:sz w:val="20"/>
                <w:szCs w:val="20"/>
                <w:highlight w:val="yellow"/>
              </w:rPr>
              <w:t>95</w:t>
            </w:r>
          </w:p>
          <w:p w:rsidR="005D2795" w:rsidRPr="007856DD" w:rsidRDefault="005D2795" w:rsidP="00D358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D2795" w:rsidRPr="007856DD" w:rsidTr="00D358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4" w:type="dxa"/>
          </w:tcPr>
          <w:p w:rsidR="005D2795" w:rsidRPr="007856DD" w:rsidRDefault="005D2795" w:rsidP="00D3580F">
            <w:pPr>
              <w:spacing w:line="360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7856DD">
              <w:rPr>
                <w:b w:val="0"/>
                <w:bCs w:val="0"/>
                <w:sz w:val="20"/>
                <w:szCs w:val="20"/>
                <w:lang w:val="en-US"/>
              </w:rPr>
              <w:lastRenderedPageBreak/>
              <w:t>12 : you have received threatening or aggressive messages in general via the internet or your mobile phone  (e.g. also right-wing extremist or pornographic content)?</w:t>
            </w:r>
          </w:p>
        </w:tc>
        <w:tc>
          <w:tcPr>
            <w:tcW w:w="1044" w:type="dxa"/>
          </w:tcPr>
          <w:p w:rsidR="005D2795" w:rsidRPr="007856DD" w:rsidRDefault="005D2795" w:rsidP="00D358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0</w:t>
            </w:r>
          </w:p>
          <w:p w:rsidR="005D2795" w:rsidRPr="007856DD" w:rsidRDefault="005D2795" w:rsidP="00D358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1</w:t>
            </w:r>
          </w:p>
          <w:p w:rsidR="005D2795" w:rsidRPr="007856DD" w:rsidRDefault="005D2795" w:rsidP="00D358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2-4</w:t>
            </w:r>
          </w:p>
          <w:p w:rsidR="005D2795" w:rsidRPr="007856DD" w:rsidRDefault="005D2795" w:rsidP="00D358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5+</w:t>
            </w:r>
          </w:p>
        </w:tc>
        <w:tc>
          <w:tcPr>
            <w:tcW w:w="3483" w:type="dxa"/>
          </w:tcPr>
          <w:p w:rsidR="005D2795" w:rsidRPr="007856DD" w:rsidRDefault="005D2795" w:rsidP="00D358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64/94.1/94.1</w:t>
            </w:r>
          </w:p>
          <w:p w:rsidR="005D2795" w:rsidRPr="007856DD" w:rsidRDefault="005D2795" w:rsidP="00D358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3/4.4/98.5</w:t>
            </w:r>
          </w:p>
          <w:p w:rsidR="005D2795" w:rsidRPr="007856DD" w:rsidRDefault="005D2795" w:rsidP="00D358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1/1.5/100</w:t>
            </w:r>
          </w:p>
          <w:p w:rsidR="005D2795" w:rsidRPr="007856DD" w:rsidRDefault="005D2795" w:rsidP="00D358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0/0/100</w:t>
            </w:r>
          </w:p>
        </w:tc>
        <w:tc>
          <w:tcPr>
            <w:tcW w:w="2721" w:type="dxa"/>
          </w:tcPr>
          <w:p w:rsidR="005D2795" w:rsidRPr="007856DD" w:rsidRDefault="005D2795" w:rsidP="00D358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85/95.5/95.5</w:t>
            </w:r>
          </w:p>
          <w:p w:rsidR="005D2795" w:rsidRPr="007856DD" w:rsidRDefault="005D2795" w:rsidP="00D358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4/4.5/100</w:t>
            </w:r>
          </w:p>
          <w:p w:rsidR="005D2795" w:rsidRPr="007856DD" w:rsidRDefault="005D2795" w:rsidP="00D358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0/0/100</w:t>
            </w:r>
          </w:p>
          <w:p w:rsidR="005D2795" w:rsidRPr="007856DD" w:rsidRDefault="005D2795" w:rsidP="00D358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0/0/100</w:t>
            </w:r>
          </w:p>
        </w:tc>
        <w:tc>
          <w:tcPr>
            <w:tcW w:w="2841" w:type="dxa"/>
          </w:tcPr>
          <w:p w:rsidR="005D2795" w:rsidRPr="007856DD" w:rsidRDefault="005D2795" w:rsidP="00D358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2/.01/</w:t>
            </w:r>
            <w:r w:rsidRPr="001522F7">
              <w:rPr>
                <w:sz w:val="20"/>
                <w:szCs w:val="20"/>
                <w:highlight w:val="yellow"/>
              </w:rPr>
              <w:t>.99</w:t>
            </w:r>
          </w:p>
        </w:tc>
      </w:tr>
      <w:tr w:rsidR="005D2795" w:rsidRPr="007856DD" w:rsidTr="00D358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4" w:type="dxa"/>
          </w:tcPr>
          <w:p w:rsidR="005D2795" w:rsidRPr="007856DD" w:rsidRDefault="005D2795" w:rsidP="00D3580F">
            <w:pPr>
              <w:spacing w:line="360" w:lineRule="auto"/>
              <w:rPr>
                <w:b w:val="0"/>
                <w:bCs w:val="0"/>
                <w:sz w:val="20"/>
                <w:szCs w:val="20"/>
                <w:lang w:val="fr-FR"/>
              </w:rPr>
            </w:pPr>
            <w:r w:rsidRPr="007856DD">
              <w:rPr>
                <w:b w:val="0"/>
                <w:bCs w:val="0"/>
                <w:sz w:val="20"/>
                <w:szCs w:val="20"/>
                <w:lang w:val="fr-FR"/>
              </w:rPr>
              <w:t>13 : you did not feel loved by your parents?</w:t>
            </w:r>
          </w:p>
        </w:tc>
        <w:tc>
          <w:tcPr>
            <w:tcW w:w="1044" w:type="dxa"/>
          </w:tcPr>
          <w:p w:rsidR="005D2795" w:rsidRPr="007856DD" w:rsidRDefault="005D2795" w:rsidP="00D358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0</w:t>
            </w:r>
          </w:p>
          <w:p w:rsidR="005D2795" w:rsidRPr="007856DD" w:rsidRDefault="005D2795" w:rsidP="00D358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1</w:t>
            </w:r>
          </w:p>
          <w:p w:rsidR="005D2795" w:rsidRPr="007856DD" w:rsidRDefault="005D2795" w:rsidP="00D358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2-4</w:t>
            </w:r>
          </w:p>
          <w:p w:rsidR="005D2795" w:rsidRPr="007856DD" w:rsidRDefault="005D2795" w:rsidP="00D358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5+</w:t>
            </w:r>
          </w:p>
        </w:tc>
        <w:tc>
          <w:tcPr>
            <w:tcW w:w="3483" w:type="dxa"/>
          </w:tcPr>
          <w:p w:rsidR="005D2795" w:rsidRPr="007856DD" w:rsidRDefault="005D2795" w:rsidP="00D358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53/77.9/77.9</w:t>
            </w:r>
          </w:p>
          <w:p w:rsidR="005D2795" w:rsidRPr="007856DD" w:rsidRDefault="005D2795" w:rsidP="00D358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10/14.7/92.6</w:t>
            </w:r>
          </w:p>
          <w:p w:rsidR="005D2795" w:rsidRPr="007856DD" w:rsidRDefault="005D2795" w:rsidP="00D358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4/5.9/98.5</w:t>
            </w:r>
          </w:p>
          <w:p w:rsidR="005D2795" w:rsidRPr="007856DD" w:rsidRDefault="005D2795" w:rsidP="00D358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1/1.5/100</w:t>
            </w:r>
          </w:p>
        </w:tc>
        <w:tc>
          <w:tcPr>
            <w:tcW w:w="2721" w:type="dxa"/>
          </w:tcPr>
          <w:p w:rsidR="005D2795" w:rsidRPr="007856DD" w:rsidRDefault="005D2795" w:rsidP="00D358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77/86.5/86.5</w:t>
            </w:r>
          </w:p>
          <w:p w:rsidR="005D2795" w:rsidRPr="007856DD" w:rsidRDefault="005D2795" w:rsidP="00D358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8/9/95.5</w:t>
            </w:r>
          </w:p>
          <w:p w:rsidR="005D2795" w:rsidRPr="007856DD" w:rsidRDefault="005D2795" w:rsidP="00D358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3/3.4/98.9</w:t>
            </w:r>
          </w:p>
          <w:p w:rsidR="005D2795" w:rsidRPr="007856DD" w:rsidRDefault="005D2795" w:rsidP="00D358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1/1.1/100</w:t>
            </w:r>
          </w:p>
        </w:tc>
        <w:tc>
          <w:tcPr>
            <w:tcW w:w="2841" w:type="dxa"/>
          </w:tcPr>
          <w:p w:rsidR="005D2795" w:rsidRPr="007856DD" w:rsidRDefault="005D2795" w:rsidP="00D358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4/2.5/</w:t>
            </w:r>
            <w:r w:rsidRPr="001522F7">
              <w:rPr>
                <w:sz w:val="20"/>
                <w:szCs w:val="20"/>
                <w:highlight w:val="yellow"/>
              </w:rPr>
              <w:t>.78</w:t>
            </w:r>
          </w:p>
        </w:tc>
      </w:tr>
      <w:tr w:rsidR="005D2795" w:rsidRPr="007856DD" w:rsidTr="00D358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4" w:type="dxa"/>
          </w:tcPr>
          <w:p w:rsidR="005D2795" w:rsidRPr="007856DD" w:rsidRDefault="005D2795" w:rsidP="00D3580F">
            <w:pPr>
              <w:spacing w:line="360" w:lineRule="auto"/>
              <w:rPr>
                <w:b w:val="0"/>
                <w:bCs w:val="0"/>
                <w:sz w:val="20"/>
                <w:szCs w:val="20"/>
                <w:lang w:val="fr-FR"/>
              </w:rPr>
            </w:pPr>
            <w:r w:rsidRPr="007856DD">
              <w:rPr>
                <w:b w:val="0"/>
                <w:bCs w:val="0"/>
                <w:sz w:val="20"/>
                <w:szCs w:val="20"/>
                <w:lang w:val="fr-FR"/>
              </w:rPr>
              <w:t>14 : you did not feel supported by your parents?</w:t>
            </w:r>
          </w:p>
        </w:tc>
        <w:tc>
          <w:tcPr>
            <w:tcW w:w="1044" w:type="dxa"/>
          </w:tcPr>
          <w:p w:rsidR="005D2795" w:rsidRPr="007856DD" w:rsidRDefault="005D2795" w:rsidP="00D358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0</w:t>
            </w:r>
          </w:p>
          <w:p w:rsidR="005D2795" w:rsidRPr="007856DD" w:rsidRDefault="005D2795" w:rsidP="00D358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1</w:t>
            </w:r>
          </w:p>
          <w:p w:rsidR="005D2795" w:rsidRPr="007856DD" w:rsidRDefault="005D2795" w:rsidP="00D358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2-4</w:t>
            </w:r>
          </w:p>
          <w:p w:rsidR="005D2795" w:rsidRPr="007856DD" w:rsidRDefault="005D2795" w:rsidP="00D358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5+</w:t>
            </w:r>
          </w:p>
        </w:tc>
        <w:tc>
          <w:tcPr>
            <w:tcW w:w="3483" w:type="dxa"/>
          </w:tcPr>
          <w:p w:rsidR="005D2795" w:rsidRPr="007856DD" w:rsidRDefault="005D2795" w:rsidP="00D358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55/80.9/80.9</w:t>
            </w:r>
          </w:p>
          <w:p w:rsidR="005D2795" w:rsidRPr="007856DD" w:rsidRDefault="005D2795" w:rsidP="00D358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7/10.3/91.2</w:t>
            </w:r>
          </w:p>
          <w:p w:rsidR="005D2795" w:rsidRPr="007856DD" w:rsidRDefault="005D2795" w:rsidP="00D358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6/8.8/100</w:t>
            </w:r>
          </w:p>
          <w:p w:rsidR="005D2795" w:rsidRPr="007856DD" w:rsidRDefault="005D2795" w:rsidP="00D358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0/0/100</w:t>
            </w:r>
          </w:p>
        </w:tc>
        <w:tc>
          <w:tcPr>
            <w:tcW w:w="2721" w:type="dxa"/>
          </w:tcPr>
          <w:p w:rsidR="005D2795" w:rsidRPr="007856DD" w:rsidRDefault="005D2795" w:rsidP="00D358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74/83.1/83.1</w:t>
            </w:r>
          </w:p>
          <w:p w:rsidR="005D2795" w:rsidRPr="007856DD" w:rsidRDefault="005D2795" w:rsidP="00D358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9/10.1/93.3</w:t>
            </w:r>
          </w:p>
          <w:p w:rsidR="005D2795" w:rsidRPr="007856DD" w:rsidRDefault="005D2795" w:rsidP="00D358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5/5.6/98.9</w:t>
            </w:r>
          </w:p>
          <w:p w:rsidR="005D2795" w:rsidRPr="007856DD" w:rsidRDefault="005D2795" w:rsidP="00D358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1/1.1/100</w:t>
            </w:r>
          </w:p>
        </w:tc>
        <w:tc>
          <w:tcPr>
            <w:tcW w:w="2841" w:type="dxa"/>
          </w:tcPr>
          <w:p w:rsidR="005D2795" w:rsidRPr="007856DD" w:rsidRDefault="005D2795" w:rsidP="00D358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56DD">
              <w:rPr>
                <w:sz w:val="20"/>
                <w:szCs w:val="20"/>
              </w:rPr>
              <w:t>3/.74</w:t>
            </w:r>
            <w:r w:rsidRPr="001522F7">
              <w:rPr>
                <w:sz w:val="20"/>
                <w:szCs w:val="20"/>
                <w:highlight w:val="yellow"/>
              </w:rPr>
              <w:t>/.90</w:t>
            </w:r>
          </w:p>
        </w:tc>
      </w:tr>
    </w:tbl>
    <w:p w:rsidR="005D2795" w:rsidRPr="00647DF2" w:rsidRDefault="005D2795" w:rsidP="005D2795">
      <w:pPr>
        <w:pStyle w:val="Literaturverzeichnis1"/>
        <w:ind w:left="0" w:firstLine="0"/>
        <w:rPr>
          <w:b w:val="0"/>
          <w:bCs w:val="0"/>
          <w:sz w:val="22"/>
          <w:szCs w:val="22"/>
          <w:vertAlign w:val="subscript"/>
        </w:rPr>
      </w:pPr>
      <w:r w:rsidRPr="00647DF2">
        <w:rPr>
          <w:b w:val="0"/>
          <w:bCs w:val="0"/>
          <w:sz w:val="22"/>
          <w:szCs w:val="22"/>
          <w:vertAlign w:val="subscript"/>
        </w:rPr>
        <w:t>Note</w:t>
      </w:r>
      <w:r w:rsidRPr="00647DF2">
        <w:rPr>
          <w:b w:val="0"/>
          <w:bCs w:val="0"/>
          <w:color w:val="000000" w:themeColor="text1"/>
          <w:sz w:val="22"/>
          <w:szCs w:val="22"/>
          <w:vertAlign w:val="subscript"/>
        </w:rPr>
        <w:t xml:space="preserve">: physical victimization = 2, 8, 9; relational victimization: </w:t>
      </w:r>
      <w:r w:rsidRPr="00647DF2">
        <w:rPr>
          <w:b w:val="0"/>
          <w:bCs w:val="0"/>
          <w:sz w:val="22"/>
          <w:szCs w:val="22"/>
          <w:vertAlign w:val="subscript"/>
        </w:rPr>
        <w:t>1, 3, 6, 4, 5, 7; cyber: 10, 11, 12; and parents: 13, 14</w:t>
      </w:r>
      <w:r w:rsidRPr="00647DF2">
        <w:rPr>
          <w:b w:val="0"/>
          <w:bCs w:val="0"/>
          <w:color w:val="000000" w:themeColor="text1"/>
          <w:sz w:val="22"/>
          <w:szCs w:val="22"/>
          <w:vertAlign w:val="subscript"/>
        </w:rPr>
        <w:t>.</w:t>
      </w:r>
    </w:p>
    <w:p w:rsidR="005D2795" w:rsidRPr="00546AD3" w:rsidRDefault="005D2795" w:rsidP="005D2795">
      <w:pPr>
        <w:pStyle w:val="ListParagraph"/>
        <w:spacing w:line="480" w:lineRule="auto"/>
        <w:rPr>
          <w:sz w:val="20"/>
          <w:szCs w:val="20"/>
          <w:lang w:val="en-US"/>
        </w:rPr>
        <w:sectPr w:rsidR="005D2795" w:rsidRPr="00546AD3" w:rsidSect="00A47C2C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</w:p>
    <w:p w:rsidR="005D2795" w:rsidRPr="00546AD3" w:rsidRDefault="005D2795" w:rsidP="005D2795">
      <w:pPr>
        <w:spacing w:line="480" w:lineRule="auto"/>
        <w:rPr>
          <w:sz w:val="20"/>
          <w:szCs w:val="20"/>
          <w:lang w:val="en-US"/>
        </w:rPr>
      </w:pPr>
      <w:r w:rsidRPr="00546AD3">
        <w:rPr>
          <w:b/>
          <w:i/>
          <w:iCs/>
          <w:color w:val="000000" w:themeColor="text1"/>
          <w:sz w:val="20"/>
          <w:szCs w:val="20"/>
          <w:lang w:val="en-US"/>
        </w:rPr>
        <w:lastRenderedPageBreak/>
        <w:t xml:space="preserve">Figure </w:t>
      </w:r>
      <w:r>
        <w:rPr>
          <w:b/>
          <w:i/>
          <w:iCs/>
          <w:color w:val="000000" w:themeColor="text1"/>
          <w:sz w:val="20"/>
          <w:szCs w:val="20"/>
          <w:lang w:val="en-US"/>
        </w:rPr>
        <w:t>4</w:t>
      </w:r>
      <w:r w:rsidRPr="00546AD3">
        <w:rPr>
          <w:b/>
          <w:i/>
          <w:iCs/>
          <w:color w:val="000000" w:themeColor="text1"/>
          <w:sz w:val="20"/>
          <w:szCs w:val="20"/>
          <w:lang w:val="en-US"/>
        </w:rPr>
        <w:t>: Locations of Relational Victimization Experiences (EMA)</w:t>
      </w:r>
      <w:r w:rsidRPr="00546AD3">
        <w:rPr>
          <w:noProof/>
          <w:sz w:val="20"/>
          <w:szCs w:val="20"/>
          <w:lang w:val="en-US"/>
        </w:rPr>
        <w:t xml:space="preserve"> </w:t>
      </w:r>
    </w:p>
    <w:p w:rsidR="005D2795" w:rsidRDefault="005D2795" w:rsidP="005D2795">
      <w:pPr>
        <w:spacing w:line="360" w:lineRule="auto"/>
        <w:jc w:val="both"/>
        <w:rPr>
          <w:noProof/>
          <w:sz w:val="20"/>
          <w:szCs w:val="20"/>
          <w:lang w:val="en-US"/>
        </w:rPr>
      </w:pPr>
      <w:r w:rsidRPr="00546AD3">
        <w:rPr>
          <w:noProof/>
          <w:sz w:val="20"/>
          <w:szCs w:val="20"/>
          <w:lang w:val="en-US" w:eastAsia="en-US"/>
        </w:rPr>
        <w:drawing>
          <wp:inline distT="0" distB="0" distL="0" distR="0" wp14:anchorId="54E479CD" wp14:editId="5C219F83">
            <wp:extent cx="4625340" cy="2451207"/>
            <wp:effectExtent l="0" t="0" r="10160" b="12700"/>
            <wp:docPr id="1339779036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7FA13822-7787-887C-1C1A-0B1E1767728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5D2795" w:rsidRPr="005001FC" w:rsidRDefault="005D2795" w:rsidP="005D2795">
      <w:pPr>
        <w:spacing w:line="480" w:lineRule="auto"/>
        <w:jc w:val="both"/>
        <w:rPr>
          <w:sz w:val="22"/>
          <w:szCs w:val="22"/>
          <w:vertAlign w:val="subscript"/>
          <w:lang w:val="en-US"/>
        </w:rPr>
      </w:pPr>
      <w:r w:rsidRPr="00082209">
        <w:rPr>
          <w:sz w:val="22"/>
          <w:szCs w:val="22"/>
          <w:vertAlign w:val="subscript"/>
          <w:lang w:val="en-US"/>
        </w:rPr>
        <w:t>Note</w:t>
      </w:r>
      <w:r w:rsidRPr="00082209">
        <w:rPr>
          <w:color w:val="000000" w:themeColor="text1"/>
          <w:sz w:val="22"/>
          <w:szCs w:val="22"/>
          <w:vertAlign w:val="subscript"/>
          <w:lang w:val="en-US"/>
        </w:rPr>
        <w:t>:</w:t>
      </w:r>
      <w:r>
        <w:rPr>
          <w:color w:val="000000" w:themeColor="text1"/>
          <w:sz w:val="22"/>
          <w:szCs w:val="22"/>
          <w:vertAlign w:val="subscript"/>
          <w:lang w:val="en-US"/>
        </w:rPr>
        <w:t xml:space="preserve"> </w:t>
      </w:r>
      <w:r w:rsidRPr="00082209">
        <w:rPr>
          <w:sz w:val="22"/>
          <w:szCs w:val="22"/>
          <w:vertAlign w:val="subscript"/>
          <w:lang w:val="en-US"/>
        </w:rPr>
        <w:t xml:space="preserve">OOHC = </w:t>
      </w:r>
      <w:r>
        <w:rPr>
          <w:sz w:val="22"/>
          <w:szCs w:val="22"/>
          <w:vertAlign w:val="subscript"/>
          <w:lang w:val="en-US"/>
        </w:rPr>
        <w:t xml:space="preserve">Out of home care; </w:t>
      </w:r>
      <w:r w:rsidRPr="00082209">
        <w:rPr>
          <w:sz w:val="22"/>
          <w:szCs w:val="22"/>
          <w:vertAlign w:val="subscript"/>
          <w:lang w:val="en-US"/>
        </w:rPr>
        <w:t>Percentages reflect self-reported data</w:t>
      </w:r>
    </w:p>
    <w:p w:rsidR="005D2795" w:rsidRPr="00546AD3" w:rsidRDefault="005D2795" w:rsidP="005D2795">
      <w:pPr>
        <w:spacing w:line="360" w:lineRule="auto"/>
        <w:jc w:val="both"/>
        <w:rPr>
          <w:b/>
          <w:i/>
          <w:iCs/>
          <w:color w:val="000000" w:themeColor="text1"/>
          <w:sz w:val="20"/>
          <w:szCs w:val="20"/>
          <w:lang w:val="en-US"/>
        </w:rPr>
      </w:pPr>
      <w:r w:rsidRPr="00546AD3">
        <w:rPr>
          <w:b/>
          <w:i/>
          <w:iCs/>
          <w:color w:val="000000" w:themeColor="text1"/>
          <w:sz w:val="20"/>
          <w:szCs w:val="20"/>
          <w:lang w:val="en-US"/>
        </w:rPr>
        <w:t xml:space="preserve">Figure </w:t>
      </w:r>
      <w:r>
        <w:rPr>
          <w:b/>
          <w:i/>
          <w:iCs/>
          <w:color w:val="000000" w:themeColor="text1"/>
          <w:sz w:val="20"/>
          <w:szCs w:val="20"/>
          <w:lang w:val="en-US"/>
        </w:rPr>
        <w:t>5</w:t>
      </w:r>
      <w:r w:rsidRPr="00546AD3">
        <w:rPr>
          <w:b/>
          <w:i/>
          <w:iCs/>
          <w:color w:val="000000" w:themeColor="text1"/>
          <w:sz w:val="20"/>
          <w:szCs w:val="20"/>
          <w:lang w:val="en-US"/>
        </w:rPr>
        <w:t>: Locations of Physical Victimization Experiences (EMA)</w:t>
      </w:r>
    </w:p>
    <w:p w:rsidR="005D2795" w:rsidRDefault="005D2795" w:rsidP="005D2795">
      <w:pPr>
        <w:spacing w:line="360" w:lineRule="auto"/>
        <w:jc w:val="both"/>
        <w:rPr>
          <w:rFonts w:eastAsiaTheme="minorHAnsi"/>
          <w:sz w:val="20"/>
          <w:szCs w:val="20"/>
          <w:lang w:val="en-US" w:eastAsia="en-US"/>
        </w:rPr>
      </w:pPr>
      <w:r w:rsidRPr="00546AD3">
        <w:rPr>
          <w:noProof/>
          <w:sz w:val="20"/>
          <w:szCs w:val="20"/>
          <w:lang w:val="en-US" w:eastAsia="en-US"/>
        </w:rPr>
        <w:drawing>
          <wp:inline distT="0" distB="0" distL="0" distR="0" wp14:anchorId="10F14FF7" wp14:editId="14957560">
            <wp:extent cx="4625340" cy="2305050"/>
            <wp:effectExtent l="0" t="0" r="10160" b="6350"/>
            <wp:docPr id="523419034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8C0247D0-B4F4-CD69-C03D-AE1FAC4DC0D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5D2795" w:rsidRPr="005001FC" w:rsidRDefault="005D2795" w:rsidP="005D2795">
      <w:pPr>
        <w:spacing w:line="480" w:lineRule="auto"/>
        <w:jc w:val="both"/>
        <w:rPr>
          <w:sz w:val="22"/>
          <w:szCs w:val="22"/>
          <w:vertAlign w:val="subscript"/>
          <w:lang w:val="en-US"/>
        </w:rPr>
      </w:pPr>
      <w:r w:rsidRPr="00082209">
        <w:rPr>
          <w:sz w:val="22"/>
          <w:szCs w:val="22"/>
          <w:vertAlign w:val="subscript"/>
          <w:lang w:val="en-US"/>
        </w:rPr>
        <w:t>Note</w:t>
      </w:r>
      <w:r w:rsidRPr="00082209">
        <w:rPr>
          <w:color w:val="000000" w:themeColor="text1"/>
          <w:sz w:val="22"/>
          <w:szCs w:val="22"/>
          <w:vertAlign w:val="subscript"/>
          <w:lang w:val="en-US"/>
        </w:rPr>
        <w:t>:</w:t>
      </w:r>
      <w:r>
        <w:rPr>
          <w:color w:val="000000" w:themeColor="text1"/>
          <w:sz w:val="22"/>
          <w:szCs w:val="22"/>
          <w:vertAlign w:val="subscript"/>
          <w:lang w:val="en-US"/>
        </w:rPr>
        <w:t xml:space="preserve"> </w:t>
      </w:r>
      <w:r w:rsidRPr="00082209">
        <w:rPr>
          <w:sz w:val="22"/>
          <w:szCs w:val="22"/>
          <w:vertAlign w:val="subscript"/>
          <w:lang w:val="en-US"/>
        </w:rPr>
        <w:t xml:space="preserve">OOHC = </w:t>
      </w:r>
      <w:r>
        <w:rPr>
          <w:sz w:val="22"/>
          <w:szCs w:val="22"/>
          <w:vertAlign w:val="subscript"/>
          <w:lang w:val="en-US"/>
        </w:rPr>
        <w:t xml:space="preserve">Out of home care; </w:t>
      </w:r>
      <w:r w:rsidRPr="00082209">
        <w:rPr>
          <w:sz w:val="22"/>
          <w:szCs w:val="22"/>
          <w:vertAlign w:val="subscript"/>
          <w:lang w:val="en-US"/>
        </w:rPr>
        <w:t>Percentages reflect self-reported data</w:t>
      </w:r>
    </w:p>
    <w:p w:rsidR="005D2795" w:rsidRPr="00546AD3" w:rsidRDefault="005D2795" w:rsidP="005D2795">
      <w:pPr>
        <w:spacing w:line="360" w:lineRule="auto"/>
        <w:jc w:val="both"/>
        <w:rPr>
          <w:color w:val="000000" w:themeColor="text1"/>
          <w:sz w:val="20"/>
          <w:szCs w:val="20"/>
          <w:lang w:val="en-US"/>
        </w:rPr>
      </w:pPr>
      <w:r w:rsidRPr="00546AD3">
        <w:rPr>
          <w:b/>
          <w:i/>
          <w:iCs/>
          <w:color w:val="000000" w:themeColor="text1"/>
          <w:sz w:val="20"/>
          <w:szCs w:val="20"/>
          <w:lang w:val="en-US"/>
        </w:rPr>
        <w:t xml:space="preserve">Figure </w:t>
      </w:r>
      <w:r>
        <w:rPr>
          <w:b/>
          <w:i/>
          <w:iCs/>
          <w:color w:val="000000" w:themeColor="text1"/>
          <w:sz w:val="20"/>
          <w:szCs w:val="20"/>
          <w:lang w:val="en-US"/>
        </w:rPr>
        <w:t>6</w:t>
      </w:r>
      <w:r w:rsidRPr="00546AD3">
        <w:rPr>
          <w:b/>
          <w:i/>
          <w:iCs/>
          <w:color w:val="000000" w:themeColor="text1"/>
          <w:sz w:val="20"/>
          <w:szCs w:val="20"/>
          <w:lang w:val="en-US"/>
        </w:rPr>
        <w:t>:</w:t>
      </w:r>
      <w:r w:rsidRPr="00546AD3">
        <w:rPr>
          <w:color w:val="000000" w:themeColor="text1"/>
          <w:sz w:val="20"/>
          <w:szCs w:val="20"/>
          <w:lang w:val="en-US"/>
        </w:rPr>
        <w:t xml:space="preserve"> </w:t>
      </w:r>
      <w:r w:rsidRPr="00546AD3">
        <w:rPr>
          <w:b/>
          <w:i/>
          <w:iCs/>
          <w:color w:val="000000" w:themeColor="text1"/>
          <w:sz w:val="20"/>
          <w:szCs w:val="20"/>
          <w:lang w:val="en-US"/>
        </w:rPr>
        <w:t>Perpetrators of Relational Victimization Experiences (EMA)</w:t>
      </w:r>
    </w:p>
    <w:p w:rsidR="005D2795" w:rsidRDefault="005D2795" w:rsidP="005D2795">
      <w:pPr>
        <w:spacing w:line="360" w:lineRule="auto"/>
        <w:jc w:val="both"/>
        <w:rPr>
          <w:sz w:val="20"/>
          <w:szCs w:val="20"/>
          <w:lang w:val="en-US"/>
        </w:rPr>
      </w:pPr>
      <w:r w:rsidRPr="00546AD3">
        <w:rPr>
          <w:noProof/>
          <w:sz w:val="20"/>
          <w:szCs w:val="20"/>
          <w:lang w:val="en-US" w:eastAsia="en-US"/>
        </w:rPr>
        <w:lastRenderedPageBreak/>
        <w:drawing>
          <wp:inline distT="0" distB="0" distL="0" distR="0" wp14:anchorId="44C491A8" wp14:editId="4414B332">
            <wp:extent cx="4625788" cy="2550992"/>
            <wp:effectExtent l="0" t="0" r="10160" b="14605"/>
            <wp:docPr id="1118221909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5E801558-5F66-DBE0-198F-CD731174323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5D2795" w:rsidRPr="005001FC" w:rsidRDefault="005D2795" w:rsidP="005D2795">
      <w:pPr>
        <w:spacing w:line="480" w:lineRule="auto"/>
        <w:jc w:val="both"/>
        <w:rPr>
          <w:sz w:val="22"/>
          <w:szCs w:val="22"/>
          <w:vertAlign w:val="subscript"/>
          <w:lang w:val="en-US"/>
        </w:rPr>
      </w:pPr>
      <w:r w:rsidRPr="00082209">
        <w:rPr>
          <w:sz w:val="22"/>
          <w:szCs w:val="22"/>
          <w:vertAlign w:val="subscript"/>
          <w:lang w:val="en-US"/>
        </w:rPr>
        <w:t>Note</w:t>
      </w:r>
      <w:r w:rsidRPr="00082209">
        <w:rPr>
          <w:color w:val="000000" w:themeColor="text1"/>
          <w:sz w:val="22"/>
          <w:szCs w:val="22"/>
          <w:vertAlign w:val="subscript"/>
          <w:lang w:val="en-US"/>
        </w:rPr>
        <w:t>:</w:t>
      </w:r>
      <w:r>
        <w:rPr>
          <w:color w:val="000000" w:themeColor="text1"/>
          <w:sz w:val="22"/>
          <w:szCs w:val="22"/>
          <w:vertAlign w:val="subscript"/>
          <w:lang w:val="en-US"/>
        </w:rPr>
        <w:t xml:space="preserve"> </w:t>
      </w:r>
      <w:r w:rsidRPr="00082209">
        <w:rPr>
          <w:sz w:val="22"/>
          <w:szCs w:val="22"/>
          <w:vertAlign w:val="subscript"/>
          <w:lang w:val="en-US"/>
        </w:rPr>
        <w:t xml:space="preserve">OOHC = </w:t>
      </w:r>
      <w:r>
        <w:rPr>
          <w:sz w:val="22"/>
          <w:szCs w:val="22"/>
          <w:vertAlign w:val="subscript"/>
          <w:lang w:val="en-US"/>
        </w:rPr>
        <w:t xml:space="preserve">Out of home care; </w:t>
      </w:r>
      <w:r w:rsidRPr="00082209">
        <w:rPr>
          <w:sz w:val="22"/>
          <w:szCs w:val="22"/>
          <w:vertAlign w:val="subscript"/>
          <w:lang w:val="en-US"/>
        </w:rPr>
        <w:t>Percentages reflect self-reported data</w:t>
      </w:r>
    </w:p>
    <w:p w:rsidR="005D2795" w:rsidRDefault="005D2795"/>
    <w:sectPr w:rsidR="005D27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oNotDisplayPageBoundaries/>
  <w:activeWritingStyle w:appName="MSWord" w:lang="fr-FR" w:vendorID="64" w:dllVersion="131078" w:nlCheck="1" w:checkStyle="0"/>
  <w:activeWritingStyle w:appName="MSWord" w:lang="en-US" w:vendorID="64" w:dllVersion="131078" w:nlCheck="1" w:checkStyle="1"/>
  <w:activeWritingStyle w:appName="MSWord" w:lang="es-PE" w:vendorID="64" w:dllVersion="131078" w:nlCheck="1" w:checkStyle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2795"/>
    <w:rsid w:val="00005932"/>
    <w:rsid w:val="00007E05"/>
    <w:rsid w:val="00017E46"/>
    <w:rsid w:val="000201D7"/>
    <w:rsid w:val="00026520"/>
    <w:rsid w:val="000300A6"/>
    <w:rsid w:val="00031693"/>
    <w:rsid w:val="0007237A"/>
    <w:rsid w:val="00097497"/>
    <w:rsid w:val="000A419C"/>
    <w:rsid w:val="000A5992"/>
    <w:rsid w:val="000B41E7"/>
    <w:rsid w:val="000D161D"/>
    <w:rsid w:val="000D3E8C"/>
    <w:rsid w:val="000F1A77"/>
    <w:rsid w:val="0010334E"/>
    <w:rsid w:val="00112510"/>
    <w:rsid w:val="00127B55"/>
    <w:rsid w:val="00150B0E"/>
    <w:rsid w:val="001716D1"/>
    <w:rsid w:val="0018601A"/>
    <w:rsid w:val="001A1306"/>
    <w:rsid w:val="001A1463"/>
    <w:rsid w:val="001A4B72"/>
    <w:rsid w:val="001B3E81"/>
    <w:rsid w:val="001B727B"/>
    <w:rsid w:val="001D5277"/>
    <w:rsid w:val="001F5882"/>
    <w:rsid w:val="0021161E"/>
    <w:rsid w:val="00233BE0"/>
    <w:rsid w:val="00246E28"/>
    <w:rsid w:val="00280514"/>
    <w:rsid w:val="0029448A"/>
    <w:rsid w:val="002B0AA0"/>
    <w:rsid w:val="002E055D"/>
    <w:rsid w:val="002E24A5"/>
    <w:rsid w:val="002F2D0E"/>
    <w:rsid w:val="002F6101"/>
    <w:rsid w:val="00301ECE"/>
    <w:rsid w:val="00303BCE"/>
    <w:rsid w:val="00332C95"/>
    <w:rsid w:val="00342E8F"/>
    <w:rsid w:val="00362CE8"/>
    <w:rsid w:val="00370193"/>
    <w:rsid w:val="003709E4"/>
    <w:rsid w:val="00374DFC"/>
    <w:rsid w:val="003803C8"/>
    <w:rsid w:val="003E682A"/>
    <w:rsid w:val="00406939"/>
    <w:rsid w:val="00440AED"/>
    <w:rsid w:val="00476F0E"/>
    <w:rsid w:val="00487B09"/>
    <w:rsid w:val="004918A8"/>
    <w:rsid w:val="004A060D"/>
    <w:rsid w:val="004B2AE1"/>
    <w:rsid w:val="004E77EA"/>
    <w:rsid w:val="004F39C3"/>
    <w:rsid w:val="004F442B"/>
    <w:rsid w:val="0050145E"/>
    <w:rsid w:val="00501A98"/>
    <w:rsid w:val="0050521F"/>
    <w:rsid w:val="00510DDB"/>
    <w:rsid w:val="0051415B"/>
    <w:rsid w:val="00530DBE"/>
    <w:rsid w:val="00541394"/>
    <w:rsid w:val="0054259A"/>
    <w:rsid w:val="00543343"/>
    <w:rsid w:val="0054580B"/>
    <w:rsid w:val="0056277C"/>
    <w:rsid w:val="00570C33"/>
    <w:rsid w:val="005731AF"/>
    <w:rsid w:val="00581324"/>
    <w:rsid w:val="005B3AC8"/>
    <w:rsid w:val="005C41EC"/>
    <w:rsid w:val="005C64F9"/>
    <w:rsid w:val="005D2795"/>
    <w:rsid w:val="005F1AFC"/>
    <w:rsid w:val="006167C7"/>
    <w:rsid w:val="00617CBB"/>
    <w:rsid w:val="006308D0"/>
    <w:rsid w:val="00637EA2"/>
    <w:rsid w:val="006433E7"/>
    <w:rsid w:val="00645CBB"/>
    <w:rsid w:val="00650AA5"/>
    <w:rsid w:val="006678F2"/>
    <w:rsid w:val="00683D12"/>
    <w:rsid w:val="00683DB7"/>
    <w:rsid w:val="00697697"/>
    <w:rsid w:val="006B3167"/>
    <w:rsid w:val="006B50B5"/>
    <w:rsid w:val="006B5BB1"/>
    <w:rsid w:val="006C2411"/>
    <w:rsid w:val="006D19D0"/>
    <w:rsid w:val="006E6E3A"/>
    <w:rsid w:val="007039F6"/>
    <w:rsid w:val="007076DE"/>
    <w:rsid w:val="0072701C"/>
    <w:rsid w:val="007305A6"/>
    <w:rsid w:val="00733FD8"/>
    <w:rsid w:val="00740216"/>
    <w:rsid w:val="00741F44"/>
    <w:rsid w:val="00744062"/>
    <w:rsid w:val="0074415A"/>
    <w:rsid w:val="00745A77"/>
    <w:rsid w:val="007465B0"/>
    <w:rsid w:val="00764EBB"/>
    <w:rsid w:val="00782D91"/>
    <w:rsid w:val="007B3E2A"/>
    <w:rsid w:val="007D7B0A"/>
    <w:rsid w:val="007D7B7B"/>
    <w:rsid w:val="007E05AB"/>
    <w:rsid w:val="007E3003"/>
    <w:rsid w:val="007E387C"/>
    <w:rsid w:val="0081067B"/>
    <w:rsid w:val="00847528"/>
    <w:rsid w:val="00852403"/>
    <w:rsid w:val="00862C5B"/>
    <w:rsid w:val="008A29CB"/>
    <w:rsid w:val="008A4BBB"/>
    <w:rsid w:val="008E2570"/>
    <w:rsid w:val="008E55E2"/>
    <w:rsid w:val="008F3103"/>
    <w:rsid w:val="0090361C"/>
    <w:rsid w:val="00934D56"/>
    <w:rsid w:val="00965CAB"/>
    <w:rsid w:val="00991DB0"/>
    <w:rsid w:val="00995C39"/>
    <w:rsid w:val="009A6C9A"/>
    <w:rsid w:val="009A7F07"/>
    <w:rsid w:val="009B2BAF"/>
    <w:rsid w:val="009D3D9B"/>
    <w:rsid w:val="009F2D11"/>
    <w:rsid w:val="00A76B1C"/>
    <w:rsid w:val="00A830BA"/>
    <w:rsid w:val="00AA2B6E"/>
    <w:rsid w:val="00AA4723"/>
    <w:rsid w:val="00AB397C"/>
    <w:rsid w:val="00AC61D7"/>
    <w:rsid w:val="00AD623B"/>
    <w:rsid w:val="00AE746C"/>
    <w:rsid w:val="00AF06E4"/>
    <w:rsid w:val="00AF62CA"/>
    <w:rsid w:val="00B00DE2"/>
    <w:rsid w:val="00B01083"/>
    <w:rsid w:val="00B17167"/>
    <w:rsid w:val="00B24403"/>
    <w:rsid w:val="00B3571D"/>
    <w:rsid w:val="00B3669C"/>
    <w:rsid w:val="00B76AAA"/>
    <w:rsid w:val="00B800BF"/>
    <w:rsid w:val="00B84177"/>
    <w:rsid w:val="00B9348A"/>
    <w:rsid w:val="00BB0013"/>
    <w:rsid w:val="00BC5DF0"/>
    <w:rsid w:val="00BD54C0"/>
    <w:rsid w:val="00BD57C9"/>
    <w:rsid w:val="00C0281D"/>
    <w:rsid w:val="00C07298"/>
    <w:rsid w:val="00C15AA5"/>
    <w:rsid w:val="00C24C37"/>
    <w:rsid w:val="00C27C34"/>
    <w:rsid w:val="00C423BF"/>
    <w:rsid w:val="00C44FF9"/>
    <w:rsid w:val="00C855EE"/>
    <w:rsid w:val="00CF0BDE"/>
    <w:rsid w:val="00D00389"/>
    <w:rsid w:val="00D20F62"/>
    <w:rsid w:val="00D24816"/>
    <w:rsid w:val="00D24DB3"/>
    <w:rsid w:val="00D3236E"/>
    <w:rsid w:val="00D4656D"/>
    <w:rsid w:val="00D501CE"/>
    <w:rsid w:val="00D72B17"/>
    <w:rsid w:val="00D83AE4"/>
    <w:rsid w:val="00DA2574"/>
    <w:rsid w:val="00DB45B5"/>
    <w:rsid w:val="00DE605B"/>
    <w:rsid w:val="00E4755C"/>
    <w:rsid w:val="00E5154C"/>
    <w:rsid w:val="00E7040E"/>
    <w:rsid w:val="00E7498A"/>
    <w:rsid w:val="00E81B84"/>
    <w:rsid w:val="00E84F89"/>
    <w:rsid w:val="00E851CE"/>
    <w:rsid w:val="00E90939"/>
    <w:rsid w:val="00E945AB"/>
    <w:rsid w:val="00EA65CD"/>
    <w:rsid w:val="00EC4684"/>
    <w:rsid w:val="00ED6A4A"/>
    <w:rsid w:val="00F02CF2"/>
    <w:rsid w:val="00F04A36"/>
    <w:rsid w:val="00F23D2B"/>
    <w:rsid w:val="00F5742A"/>
    <w:rsid w:val="00F7799C"/>
    <w:rsid w:val="00FB375D"/>
    <w:rsid w:val="00FC0F62"/>
    <w:rsid w:val="00FD1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9DED3"/>
  <w15:chartTrackingRefBased/>
  <w15:docId w15:val="{1B16867C-BA9B-49A7-8044-BC7AB449F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279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D2795"/>
    <w:pPr>
      <w:ind w:left="720"/>
      <w:contextualSpacing/>
    </w:pPr>
  </w:style>
  <w:style w:type="paragraph" w:customStyle="1" w:styleId="Literaturverzeichnis1">
    <w:name w:val="Literaturverzeichnis1"/>
    <w:basedOn w:val="Normal"/>
    <w:link w:val="BibliographyZchn"/>
    <w:rsid w:val="005D2795"/>
    <w:pPr>
      <w:spacing w:line="480" w:lineRule="auto"/>
      <w:ind w:left="720" w:hanging="720"/>
    </w:pPr>
    <w:rPr>
      <w:b/>
      <w:bCs/>
      <w:lang w:val="en-US"/>
    </w:rPr>
  </w:style>
  <w:style w:type="character" w:customStyle="1" w:styleId="BibliographyZchn">
    <w:name w:val="Bibliography Zchn"/>
    <w:basedOn w:val="DefaultParagraphFont"/>
    <w:link w:val="Literaturverzeichnis1"/>
    <w:rsid w:val="005D2795"/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table" w:styleId="PlainTable4">
    <w:name w:val="Plain Table 4"/>
    <w:basedOn w:val="TableNormal"/>
    <w:uiPriority w:val="44"/>
    <w:rsid w:val="005D2795"/>
    <w:pPr>
      <w:spacing w:after="0" w:line="240" w:lineRule="auto"/>
    </w:pPr>
    <w:rPr>
      <w:sz w:val="24"/>
      <w:szCs w:val="24"/>
      <w:lang w:val="de-D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sophie\Desktop\Grafiken-EMA-Paper\Viktmisierung_overview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sophie\Desktop\Grafiken-EMA-Paper\Viktmisierung_overview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sophie\Desktop\Grafiken-EMA-Paper\new_Who_overview_mg-2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Location!$N$42</c:f>
              <c:strCache>
                <c:ptCount val="1"/>
                <c:pt idx="0">
                  <c:v>Biological Families</c:v>
                </c:pt>
              </c:strCache>
            </c:strRef>
          </c:tx>
          <c:spPr>
            <a:solidFill>
              <a:schemeClr val="bg2">
                <a:lumMod val="90000"/>
              </a:schemeClr>
            </a:solidFill>
            <a:ln>
              <a:noFill/>
            </a:ln>
            <a:effectLst/>
          </c:spPr>
          <c:invertIfNegative val="0"/>
          <c:cat>
            <c:strRef>
              <c:f>Location!$M$43:$M$50</c:f>
              <c:strCache>
                <c:ptCount val="8"/>
                <c:pt idx="0">
                  <c:v>school</c:v>
                </c:pt>
                <c:pt idx="1">
                  <c:v>work</c:v>
                </c:pt>
                <c:pt idx="2">
                  <c:v>home </c:v>
                </c:pt>
                <c:pt idx="3">
                  <c:v>on the way</c:v>
                </c:pt>
                <c:pt idx="4">
                  <c:v>outside</c:v>
                </c:pt>
                <c:pt idx="5">
                  <c:v>hobby</c:v>
                </c:pt>
                <c:pt idx="6">
                  <c:v>somewhere else</c:v>
                </c:pt>
                <c:pt idx="7">
                  <c:v>missing data</c:v>
                </c:pt>
              </c:strCache>
            </c:strRef>
          </c:cat>
          <c:val>
            <c:numRef>
              <c:f>Location!$N$43:$N$50</c:f>
              <c:numCache>
                <c:formatCode>General</c:formatCode>
                <c:ptCount val="8"/>
                <c:pt idx="0">
                  <c:v>51.147540983606554</c:v>
                </c:pt>
                <c:pt idx="1">
                  <c:v>2.2950819672131146</c:v>
                </c:pt>
                <c:pt idx="2">
                  <c:v>16.393442622950818</c:v>
                </c:pt>
                <c:pt idx="3">
                  <c:v>0.98360655737704916</c:v>
                </c:pt>
                <c:pt idx="4">
                  <c:v>12.131147540983605</c:v>
                </c:pt>
                <c:pt idx="5">
                  <c:v>3.2786885245901636</c:v>
                </c:pt>
                <c:pt idx="6">
                  <c:v>8.1967213114754092</c:v>
                </c:pt>
                <c:pt idx="7">
                  <c:v>5.57377049180328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641-40B7-80B2-18F8B43012BF}"/>
            </c:ext>
          </c:extLst>
        </c:ser>
        <c:ser>
          <c:idx val="1"/>
          <c:order val="1"/>
          <c:tx>
            <c:strRef>
              <c:f>Location!$O$42</c:f>
              <c:strCache>
                <c:ptCount val="1"/>
                <c:pt idx="0">
                  <c:v>OOHC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  <a:ln>
              <a:noFill/>
            </a:ln>
            <a:effectLst/>
          </c:spPr>
          <c:invertIfNegative val="0"/>
          <c:cat>
            <c:strRef>
              <c:f>Location!$M$43:$M$50</c:f>
              <c:strCache>
                <c:ptCount val="8"/>
                <c:pt idx="0">
                  <c:v>school</c:v>
                </c:pt>
                <c:pt idx="1">
                  <c:v>work</c:v>
                </c:pt>
                <c:pt idx="2">
                  <c:v>home </c:v>
                </c:pt>
                <c:pt idx="3">
                  <c:v>on the way</c:v>
                </c:pt>
                <c:pt idx="4">
                  <c:v>outside</c:v>
                </c:pt>
                <c:pt idx="5">
                  <c:v>hobby</c:v>
                </c:pt>
                <c:pt idx="6">
                  <c:v>somewhere else</c:v>
                </c:pt>
                <c:pt idx="7">
                  <c:v>missing data</c:v>
                </c:pt>
              </c:strCache>
            </c:strRef>
          </c:cat>
          <c:val>
            <c:numRef>
              <c:f>Location!$O$43:$O$50</c:f>
              <c:numCache>
                <c:formatCode>General</c:formatCode>
                <c:ptCount val="8"/>
                <c:pt idx="0">
                  <c:v>61.710037174721187</c:v>
                </c:pt>
                <c:pt idx="1">
                  <c:v>4.8327137546468402</c:v>
                </c:pt>
                <c:pt idx="2">
                  <c:v>9.6654275092936803</c:v>
                </c:pt>
                <c:pt idx="3">
                  <c:v>2.9739776951672861</c:v>
                </c:pt>
                <c:pt idx="4">
                  <c:v>7.063197026022304</c:v>
                </c:pt>
                <c:pt idx="5">
                  <c:v>0.74349442379182151</c:v>
                </c:pt>
                <c:pt idx="6">
                  <c:v>5.9479553903345721</c:v>
                </c:pt>
                <c:pt idx="7">
                  <c:v>7.063197026022308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641-40B7-80B2-18F8B43012B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90335376"/>
        <c:axId val="198357088"/>
      </c:barChart>
      <c:catAx>
        <c:axId val="903353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8357088"/>
        <c:crosses val="autoZero"/>
        <c:auto val="1"/>
        <c:lblAlgn val="ctr"/>
        <c:lblOffset val="100"/>
        <c:noMultiLvlLbl val="0"/>
      </c:catAx>
      <c:valAx>
        <c:axId val="1983570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de-DE" sz="9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eported</a:t>
                </a:r>
                <a:r>
                  <a:rPr lang="de-DE" sz="90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Victimization (%)</a:t>
                </a:r>
                <a:endParaRPr lang="de-DE" sz="9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03353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Location!$B$42</c:f>
              <c:strCache>
                <c:ptCount val="1"/>
                <c:pt idx="0">
                  <c:v>Biological Families</c:v>
                </c:pt>
              </c:strCache>
            </c:strRef>
          </c:tx>
          <c:spPr>
            <a:solidFill>
              <a:schemeClr val="bg2">
                <a:lumMod val="90000"/>
              </a:schemeClr>
            </a:solidFill>
            <a:ln>
              <a:noFill/>
            </a:ln>
            <a:effectLst/>
          </c:spPr>
          <c:invertIfNegative val="0"/>
          <c:cat>
            <c:strRef>
              <c:f>Location!$A$43:$A$50</c:f>
              <c:strCache>
                <c:ptCount val="8"/>
                <c:pt idx="0">
                  <c:v>school</c:v>
                </c:pt>
                <c:pt idx="1">
                  <c:v>work</c:v>
                </c:pt>
                <c:pt idx="2">
                  <c:v>home </c:v>
                </c:pt>
                <c:pt idx="3">
                  <c:v>on the way</c:v>
                </c:pt>
                <c:pt idx="4">
                  <c:v>outside</c:v>
                </c:pt>
                <c:pt idx="5">
                  <c:v>hobby</c:v>
                </c:pt>
                <c:pt idx="6">
                  <c:v>somewhere else</c:v>
                </c:pt>
                <c:pt idx="7">
                  <c:v>missing data</c:v>
                </c:pt>
              </c:strCache>
            </c:strRef>
          </c:cat>
          <c:val>
            <c:numRef>
              <c:f>Location!$B$43:$B$50</c:f>
              <c:numCache>
                <c:formatCode>0.00</c:formatCode>
                <c:ptCount val="8"/>
                <c:pt idx="0">
                  <c:v>27.586206896551722</c:v>
                </c:pt>
                <c:pt idx="1">
                  <c:v>4.5977011494252871</c:v>
                </c:pt>
                <c:pt idx="2">
                  <c:v>22.988505747126435</c:v>
                </c:pt>
                <c:pt idx="3">
                  <c:v>1.1494252873563218</c:v>
                </c:pt>
                <c:pt idx="4">
                  <c:v>9.1954022988505741</c:v>
                </c:pt>
                <c:pt idx="5">
                  <c:v>5.7471264367816088</c:v>
                </c:pt>
                <c:pt idx="6">
                  <c:v>11.494252873563218</c:v>
                </c:pt>
                <c:pt idx="7">
                  <c:v>17.24137931034482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84A-43D3-8A38-ABB6D11DA31F}"/>
            </c:ext>
          </c:extLst>
        </c:ser>
        <c:ser>
          <c:idx val="1"/>
          <c:order val="1"/>
          <c:tx>
            <c:strRef>
              <c:f>Location!$C$42</c:f>
              <c:strCache>
                <c:ptCount val="1"/>
                <c:pt idx="0">
                  <c:v>OOHC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  <a:ln>
              <a:noFill/>
            </a:ln>
            <a:effectLst/>
          </c:spPr>
          <c:invertIfNegative val="0"/>
          <c:cat>
            <c:strRef>
              <c:f>Location!$A$43:$A$50</c:f>
              <c:strCache>
                <c:ptCount val="8"/>
                <c:pt idx="0">
                  <c:v>school</c:v>
                </c:pt>
                <c:pt idx="1">
                  <c:v>work</c:v>
                </c:pt>
                <c:pt idx="2">
                  <c:v>home </c:v>
                </c:pt>
                <c:pt idx="3">
                  <c:v>on the way</c:v>
                </c:pt>
                <c:pt idx="4">
                  <c:v>outside</c:v>
                </c:pt>
                <c:pt idx="5">
                  <c:v>hobby</c:v>
                </c:pt>
                <c:pt idx="6">
                  <c:v>somewhere else</c:v>
                </c:pt>
                <c:pt idx="7">
                  <c:v>missing data</c:v>
                </c:pt>
              </c:strCache>
            </c:strRef>
          </c:cat>
          <c:val>
            <c:numRef>
              <c:f>Location!$C$43:$C$50</c:f>
              <c:numCache>
                <c:formatCode>0.00</c:formatCode>
                <c:ptCount val="8"/>
                <c:pt idx="0">
                  <c:v>25.925925925925927</c:v>
                </c:pt>
                <c:pt idx="1">
                  <c:v>5.5555555555555554</c:v>
                </c:pt>
                <c:pt idx="2">
                  <c:v>22.222222222222221</c:v>
                </c:pt>
                <c:pt idx="3">
                  <c:v>9.2592592592592595</c:v>
                </c:pt>
                <c:pt idx="4">
                  <c:v>7.4074074074074074</c:v>
                </c:pt>
                <c:pt idx="5">
                  <c:v>0</c:v>
                </c:pt>
                <c:pt idx="6">
                  <c:v>9.2592592592592595</c:v>
                </c:pt>
                <c:pt idx="7">
                  <c:v>20.37037037037038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84A-43D3-8A38-ABB6D11DA31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90227168"/>
        <c:axId val="319497872"/>
      </c:barChart>
      <c:catAx>
        <c:axId val="1902271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19497872"/>
        <c:crosses val="autoZero"/>
        <c:auto val="1"/>
        <c:lblAlgn val="ctr"/>
        <c:lblOffset val="100"/>
        <c:noMultiLvlLbl val="0"/>
      </c:catAx>
      <c:valAx>
        <c:axId val="319497872"/>
        <c:scaling>
          <c:orientation val="minMax"/>
          <c:max val="7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de-DE" sz="9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eported Victimization (%)</a:t>
                </a:r>
                <a:endParaRPr lang="de-DE" sz="9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02271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Who_new!$C$40</c:f>
              <c:strCache>
                <c:ptCount val="1"/>
                <c:pt idx="0">
                  <c:v>Biological Families</c:v>
                </c:pt>
              </c:strCache>
            </c:strRef>
          </c:tx>
          <c:spPr>
            <a:solidFill>
              <a:schemeClr val="bg2">
                <a:lumMod val="90000"/>
              </a:schemeClr>
            </a:solidFill>
            <a:ln>
              <a:noFill/>
            </a:ln>
            <a:effectLst/>
          </c:spPr>
          <c:invertIfNegative val="0"/>
          <c:cat>
            <c:strRef>
              <c:f>Who_new!$D$39:$L$39</c:f>
              <c:strCache>
                <c:ptCount val="9"/>
                <c:pt idx="0">
                  <c:v>friends</c:v>
                </c:pt>
                <c:pt idx="1">
                  <c:v>classmates</c:v>
                </c:pt>
                <c:pt idx="2">
                  <c:v>work colleagues</c:v>
                </c:pt>
                <c:pt idx="3">
                  <c:v>family members</c:v>
                </c:pt>
                <c:pt idx="4">
                  <c:v>stranger children</c:v>
                </c:pt>
                <c:pt idx="5">
                  <c:v>stranger adults</c:v>
                </c:pt>
                <c:pt idx="6">
                  <c:v>teacher</c:v>
                </c:pt>
                <c:pt idx="7">
                  <c:v>others</c:v>
                </c:pt>
                <c:pt idx="8">
                  <c:v>missing data</c:v>
                </c:pt>
              </c:strCache>
            </c:strRef>
          </c:cat>
          <c:val>
            <c:numRef>
              <c:f>Who_new!$D$40:$L$40</c:f>
              <c:numCache>
                <c:formatCode>General</c:formatCode>
                <c:ptCount val="9"/>
                <c:pt idx="0">
                  <c:v>17.377049180327869</c:v>
                </c:pt>
                <c:pt idx="1">
                  <c:v>36.393442622950822</c:v>
                </c:pt>
                <c:pt idx="2">
                  <c:v>1.639344262295082</c:v>
                </c:pt>
                <c:pt idx="3">
                  <c:v>9.8360655737704921</c:v>
                </c:pt>
                <c:pt idx="4">
                  <c:v>5.9016393442622954</c:v>
                </c:pt>
                <c:pt idx="5">
                  <c:v>1.3114754098360655</c:v>
                </c:pt>
                <c:pt idx="6">
                  <c:v>0.98360655737704927</c:v>
                </c:pt>
                <c:pt idx="7">
                  <c:v>2.622950819672131</c:v>
                </c:pt>
                <c:pt idx="8">
                  <c:v>23.9344262295082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C5A-42F6-90C2-2B03DDDA853D}"/>
            </c:ext>
          </c:extLst>
        </c:ser>
        <c:ser>
          <c:idx val="1"/>
          <c:order val="1"/>
          <c:tx>
            <c:strRef>
              <c:f>Who_new!$C$41</c:f>
              <c:strCache>
                <c:ptCount val="1"/>
                <c:pt idx="0">
                  <c:v>OOHC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  <a:ln>
              <a:noFill/>
            </a:ln>
            <a:effectLst/>
          </c:spPr>
          <c:invertIfNegative val="0"/>
          <c:cat>
            <c:strRef>
              <c:f>Who_new!$D$39:$L$39</c:f>
              <c:strCache>
                <c:ptCount val="9"/>
                <c:pt idx="0">
                  <c:v>friends</c:v>
                </c:pt>
                <c:pt idx="1">
                  <c:v>classmates</c:v>
                </c:pt>
                <c:pt idx="2">
                  <c:v>work colleagues</c:v>
                </c:pt>
                <c:pt idx="3">
                  <c:v>family members</c:v>
                </c:pt>
                <c:pt idx="4">
                  <c:v>stranger children</c:v>
                </c:pt>
                <c:pt idx="5">
                  <c:v>stranger adults</c:v>
                </c:pt>
                <c:pt idx="6">
                  <c:v>teacher</c:v>
                </c:pt>
                <c:pt idx="7">
                  <c:v>others</c:v>
                </c:pt>
                <c:pt idx="8">
                  <c:v>missing data</c:v>
                </c:pt>
              </c:strCache>
            </c:strRef>
          </c:cat>
          <c:val>
            <c:numRef>
              <c:f>Who_new!$D$41:$L$41</c:f>
              <c:numCache>
                <c:formatCode>General</c:formatCode>
                <c:ptCount val="9"/>
                <c:pt idx="0">
                  <c:v>12.639405204460965</c:v>
                </c:pt>
                <c:pt idx="1">
                  <c:v>19.330855018587361</c:v>
                </c:pt>
                <c:pt idx="2">
                  <c:v>4.0892193308550189</c:v>
                </c:pt>
                <c:pt idx="3">
                  <c:v>5.9479553903345721</c:v>
                </c:pt>
                <c:pt idx="4">
                  <c:v>0.74349442379182151</c:v>
                </c:pt>
                <c:pt idx="5">
                  <c:v>2.2304832713754648</c:v>
                </c:pt>
                <c:pt idx="6">
                  <c:v>0.74349442379182151</c:v>
                </c:pt>
                <c:pt idx="7">
                  <c:v>3.7174721189591078</c:v>
                </c:pt>
                <c:pt idx="8">
                  <c:v>50.55762081784386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C5A-42F6-90C2-2B03DDDA853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210041568"/>
        <c:axId val="1076963775"/>
      </c:barChart>
      <c:catAx>
        <c:axId val="12100415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076963775"/>
        <c:crosses val="autoZero"/>
        <c:auto val="1"/>
        <c:lblAlgn val="ctr"/>
        <c:lblOffset val="100"/>
        <c:noMultiLvlLbl val="0"/>
      </c:catAx>
      <c:valAx>
        <c:axId val="107696377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de-DE" sz="9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eported Victimization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100415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514</Words>
  <Characters>2933</Characters>
  <Application>Microsoft Office Word</Application>
  <DocSecurity>0</DocSecurity>
  <Lines>24</Lines>
  <Paragraphs>6</Paragraphs>
  <ScaleCrop>false</ScaleCrop>
  <Company/>
  <LinksUpToDate>false</LinksUpToDate>
  <CharactersWithSpaces>3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e Lyn Mingoy</dc:creator>
  <cp:keywords/>
  <dc:description/>
  <cp:lastModifiedBy>June Lyn Mingoy</cp:lastModifiedBy>
  <cp:revision>1</cp:revision>
  <dcterms:created xsi:type="dcterms:W3CDTF">2025-07-22T23:08:00Z</dcterms:created>
  <dcterms:modified xsi:type="dcterms:W3CDTF">2025-07-22T23:12:00Z</dcterms:modified>
</cp:coreProperties>
</file>